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FCFD8C" w14:textId="7234CBE4" w:rsidR="00961CDC" w:rsidRPr="0071289C" w:rsidRDefault="00152262" w:rsidP="00A3274F">
      <w:pPr>
        <w:spacing w:line="480" w:lineRule="auto"/>
        <w:jc w:val="right"/>
        <w:rPr>
          <w:rFonts w:ascii="Arial" w:hAnsi="Arial"/>
          <w:i/>
          <w:lang w:val="nl-BE"/>
        </w:rPr>
      </w:pPr>
      <w:r>
        <w:rPr>
          <w:rFonts w:ascii="Arial" w:hAnsi="Arial"/>
          <w:i/>
        </w:rPr>
        <w:t xml:space="preserve">Supporting Information </w:t>
      </w:r>
      <w:r w:rsidR="00552EDB" w:rsidRPr="00D326CB">
        <w:rPr>
          <w:rFonts w:ascii="Arial" w:hAnsi="Arial"/>
          <w:i/>
        </w:rPr>
        <w:t xml:space="preserve">PLoS </w:t>
      </w:r>
      <w:r w:rsidR="009F05D7">
        <w:rPr>
          <w:rFonts w:ascii="Arial" w:hAnsi="Arial"/>
          <w:i/>
        </w:rPr>
        <w:t>ONE</w:t>
      </w:r>
      <w:r w:rsidR="00505072">
        <w:rPr>
          <w:rFonts w:ascii="Arial" w:hAnsi="Arial"/>
          <w:i/>
        </w:rPr>
        <w:t xml:space="preserve"> (</w:t>
      </w:r>
      <w:r w:rsidR="006041CC">
        <w:rPr>
          <w:rFonts w:ascii="Arial" w:hAnsi="Arial"/>
          <w:i/>
        </w:rPr>
        <w:t>Gordts SC</w:t>
      </w:r>
      <w:r w:rsidR="00FE03D0">
        <w:rPr>
          <w:rFonts w:ascii="Arial" w:hAnsi="Arial"/>
          <w:i/>
        </w:rPr>
        <w:t xml:space="preserve"> et al.</w:t>
      </w:r>
      <w:r w:rsidR="00505072">
        <w:rPr>
          <w:rFonts w:ascii="Arial" w:hAnsi="Arial"/>
          <w:i/>
        </w:rPr>
        <w:t>)</w:t>
      </w:r>
      <w:r w:rsidR="00511367" w:rsidRPr="00D326CB">
        <w:rPr>
          <w:rFonts w:ascii="Arial" w:hAnsi="Arial"/>
          <w:i/>
        </w:rPr>
        <w:t xml:space="preserve"> </w:t>
      </w:r>
    </w:p>
    <w:p w14:paraId="6D97E4F6" w14:textId="77777777" w:rsidR="00961CDC" w:rsidRPr="00D326CB" w:rsidRDefault="00961CDC" w:rsidP="00A3274F">
      <w:pPr>
        <w:spacing w:line="480" w:lineRule="auto"/>
        <w:rPr>
          <w:rFonts w:ascii="Arial" w:hAnsi="Arial"/>
        </w:rPr>
      </w:pPr>
    </w:p>
    <w:p w14:paraId="7737A0EF" w14:textId="77777777" w:rsidR="00B37C1B" w:rsidRDefault="00961CDC" w:rsidP="00A3274F">
      <w:pPr>
        <w:spacing w:line="480" w:lineRule="auto"/>
        <w:jc w:val="center"/>
        <w:rPr>
          <w:rFonts w:ascii="Arial" w:hAnsi="Arial"/>
          <w:b/>
          <w:sz w:val="28"/>
        </w:rPr>
      </w:pPr>
      <w:r w:rsidRPr="00D326CB">
        <w:rPr>
          <w:rFonts w:ascii="Arial" w:hAnsi="Arial"/>
          <w:b/>
          <w:sz w:val="28"/>
        </w:rPr>
        <w:t xml:space="preserve">The </w:t>
      </w:r>
      <w:r w:rsidR="00586C84">
        <w:rPr>
          <w:rFonts w:ascii="Arial" w:hAnsi="Arial"/>
          <w:b/>
          <w:sz w:val="28"/>
        </w:rPr>
        <w:t>Low-cost C</w:t>
      </w:r>
      <w:r w:rsidR="00E073FB" w:rsidRPr="00D326CB">
        <w:rPr>
          <w:rFonts w:ascii="Arial" w:hAnsi="Arial"/>
          <w:b/>
          <w:sz w:val="28"/>
        </w:rPr>
        <w:t xml:space="preserve">ompound </w:t>
      </w:r>
      <w:r w:rsidR="00586C84">
        <w:rPr>
          <w:rFonts w:ascii="Arial" w:hAnsi="Arial"/>
          <w:b/>
          <w:sz w:val="28"/>
        </w:rPr>
        <w:t>Lignosulfonic A</w:t>
      </w:r>
      <w:r w:rsidR="00E073FB" w:rsidRPr="00D326CB">
        <w:rPr>
          <w:rFonts w:ascii="Arial" w:hAnsi="Arial"/>
          <w:b/>
          <w:sz w:val="28"/>
        </w:rPr>
        <w:t>cid (LA</w:t>
      </w:r>
      <w:r w:rsidRPr="00D326CB">
        <w:rPr>
          <w:rFonts w:ascii="Arial" w:hAnsi="Arial"/>
          <w:b/>
          <w:sz w:val="28"/>
        </w:rPr>
        <w:t xml:space="preserve">) </w:t>
      </w:r>
      <w:r w:rsidR="00586C84">
        <w:rPr>
          <w:rFonts w:ascii="Arial" w:hAnsi="Arial"/>
          <w:b/>
          <w:sz w:val="28"/>
        </w:rPr>
        <w:t>Exhibits</w:t>
      </w:r>
      <w:r w:rsidRPr="00D326CB">
        <w:rPr>
          <w:rFonts w:ascii="Arial" w:hAnsi="Arial"/>
          <w:b/>
          <w:sz w:val="28"/>
        </w:rPr>
        <w:t xml:space="preserve"> </w:t>
      </w:r>
      <w:r w:rsidR="00E613DC">
        <w:rPr>
          <w:rFonts w:ascii="Arial" w:hAnsi="Arial"/>
          <w:b/>
          <w:sz w:val="28"/>
        </w:rPr>
        <w:t>B</w:t>
      </w:r>
      <w:r w:rsidR="00586C84">
        <w:rPr>
          <w:rFonts w:ascii="Arial" w:hAnsi="Arial"/>
          <w:b/>
          <w:sz w:val="28"/>
        </w:rPr>
        <w:t>road-spectrum A</w:t>
      </w:r>
      <w:r w:rsidRPr="00D326CB">
        <w:rPr>
          <w:rFonts w:ascii="Arial" w:hAnsi="Arial"/>
          <w:b/>
          <w:sz w:val="28"/>
        </w:rPr>
        <w:t xml:space="preserve">nti-HIV and </w:t>
      </w:r>
      <w:r w:rsidR="00586C84">
        <w:rPr>
          <w:rFonts w:ascii="Arial" w:hAnsi="Arial"/>
          <w:b/>
          <w:sz w:val="28"/>
        </w:rPr>
        <w:t>A</w:t>
      </w:r>
      <w:r w:rsidRPr="00D326CB">
        <w:rPr>
          <w:rFonts w:ascii="Arial" w:hAnsi="Arial"/>
          <w:b/>
          <w:sz w:val="28"/>
        </w:rPr>
        <w:t xml:space="preserve">nti-HSV </w:t>
      </w:r>
      <w:r w:rsidR="00586C84">
        <w:rPr>
          <w:rFonts w:ascii="Arial" w:hAnsi="Arial"/>
          <w:b/>
          <w:sz w:val="28"/>
        </w:rPr>
        <w:t>A</w:t>
      </w:r>
      <w:r w:rsidRPr="00D326CB">
        <w:rPr>
          <w:rFonts w:ascii="Arial" w:hAnsi="Arial"/>
          <w:b/>
          <w:sz w:val="28"/>
        </w:rPr>
        <w:t>ctivity</w:t>
      </w:r>
      <w:r w:rsidR="00586C84">
        <w:rPr>
          <w:rFonts w:ascii="Arial" w:hAnsi="Arial"/>
          <w:b/>
          <w:sz w:val="28"/>
        </w:rPr>
        <w:t xml:space="preserve"> and has P</w:t>
      </w:r>
      <w:r w:rsidRPr="00D326CB">
        <w:rPr>
          <w:rFonts w:ascii="Arial" w:hAnsi="Arial"/>
          <w:b/>
          <w:sz w:val="28"/>
        </w:rPr>
        <w:t>otenti</w:t>
      </w:r>
      <w:r w:rsidR="009E35FC">
        <w:rPr>
          <w:rFonts w:ascii="Arial" w:hAnsi="Arial"/>
          <w:b/>
          <w:sz w:val="28"/>
        </w:rPr>
        <w:t xml:space="preserve">al for </w:t>
      </w:r>
      <w:r w:rsidR="00586C84">
        <w:rPr>
          <w:rFonts w:ascii="Arial" w:hAnsi="Arial"/>
          <w:b/>
          <w:sz w:val="28"/>
        </w:rPr>
        <w:t>M</w:t>
      </w:r>
      <w:r w:rsidR="009E35FC">
        <w:rPr>
          <w:rFonts w:ascii="Arial" w:hAnsi="Arial"/>
          <w:b/>
          <w:sz w:val="28"/>
        </w:rPr>
        <w:t xml:space="preserve">icrobicidal </w:t>
      </w:r>
      <w:r w:rsidR="0011719C">
        <w:rPr>
          <w:rFonts w:ascii="Arial" w:hAnsi="Arial"/>
          <w:b/>
          <w:sz w:val="28"/>
        </w:rPr>
        <w:t>A</w:t>
      </w:r>
      <w:r w:rsidR="009E35FC">
        <w:rPr>
          <w:rFonts w:ascii="Arial" w:hAnsi="Arial"/>
          <w:b/>
          <w:sz w:val="28"/>
        </w:rPr>
        <w:t>pplication</w:t>
      </w:r>
      <w:r w:rsidR="00586C84">
        <w:rPr>
          <w:rFonts w:ascii="Arial" w:hAnsi="Arial"/>
          <w:b/>
          <w:sz w:val="28"/>
        </w:rPr>
        <w:t>s</w:t>
      </w:r>
      <w:r w:rsidRPr="00D326CB">
        <w:rPr>
          <w:rFonts w:ascii="Arial" w:hAnsi="Arial"/>
          <w:b/>
          <w:sz w:val="28"/>
        </w:rPr>
        <w:t>.</w:t>
      </w:r>
    </w:p>
    <w:p w14:paraId="2C25DC7F" w14:textId="77777777" w:rsidR="00B37C1B" w:rsidRDefault="00B37C1B" w:rsidP="00A3274F">
      <w:pPr>
        <w:spacing w:line="480" w:lineRule="auto"/>
        <w:jc w:val="center"/>
        <w:rPr>
          <w:rFonts w:ascii="Arial" w:hAnsi="Arial"/>
          <w:b/>
          <w:sz w:val="28"/>
        </w:rPr>
      </w:pPr>
    </w:p>
    <w:p w14:paraId="4388CEBA" w14:textId="77777777" w:rsidR="00961CDC" w:rsidRPr="00B37C1B" w:rsidRDefault="00B37C1B" w:rsidP="00A3274F">
      <w:pPr>
        <w:spacing w:line="480" w:lineRule="auto"/>
        <w:jc w:val="center"/>
        <w:rPr>
          <w:rFonts w:ascii="Arial" w:hAnsi="Arial"/>
          <w:b/>
          <w:i/>
        </w:rPr>
      </w:pPr>
      <w:r w:rsidRPr="00B37C1B">
        <w:rPr>
          <w:rFonts w:ascii="Arial" w:hAnsi="Arial"/>
          <w:b/>
          <w:i/>
        </w:rPr>
        <w:t xml:space="preserve">Short title: </w:t>
      </w:r>
      <w:r>
        <w:rPr>
          <w:rFonts w:ascii="Arial" w:hAnsi="Arial"/>
          <w:b/>
          <w:i/>
        </w:rPr>
        <w:t>Dual</w:t>
      </w:r>
      <w:r w:rsidRPr="00B37C1B">
        <w:rPr>
          <w:rFonts w:ascii="Arial" w:hAnsi="Arial"/>
          <w:b/>
          <w:i/>
        </w:rPr>
        <w:t xml:space="preserve"> </w:t>
      </w:r>
      <w:r w:rsidR="007D28E6">
        <w:rPr>
          <w:rFonts w:ascii="Arial" w:hAnsi="Arial"/>
          <w:b/>
          <w:i/>
        </w:rPr>
        <w:t>A</w:t>
      </w:r>
      <w:r w:rsidRPr="00B37C1B">
        <w:rPr>
          <w:rFonts w:ascii="Arial" w:hAnsi="Arial"/>
          <w:b/>
          <w:i/>
        </w:rPr>
        <w:t xml:space="preserve">nti-HIV and </w:t>
      </w:r>
      <w:r w:rsidR="007D28E6">
        <w:rPr>
          <w:rFonts w:ascii="Arial" w:hAnsi="Arial"/>
          <w:b/>
          <w:i/>
        </w:rPr>
        <w:t>A</w:t>
      </w:r>
      <w:r w:rsidRPr="00B37C1B">
        <w:rPr>
          <w:rFonts w:ascii="Arial" w:hAnsi="Arial"/>
          <w:b/>
          <w:i/>
        </w:rPr>
        <w:t xml:space="preserve">nti-HSV </w:t>
      </w:r>
      <w:r w:rsidR="007D28E6">
        <w:rPr>
          <w:rFonts w:ascii="Arial" w:hAnsi="Arial"/>
          <w:b/>
          <w:i/>
        </w:rPr>
        <w:t>A</w:t>
      </w:r>
      <w:r w:rsidRPr="00B37C1B">
        <w:rPr>
          <w:rFonts w:ascii="Arial" w:hAnsi="Arial"/>
          <w:b/>
          <w:i/>
        </w:rPr>
        <w:t>ctivity of LA</w:t>
      </w:r>
      <w:r>
        <w:rPr>
          <w:rFonts w:ascii="Arial" w:hAnsi="Arial"/>
          <w:b/>
          <w:i/>
        </w:rPr>
        <w:t>.</w:t>
      </w:r>
    </w:p>
    <w:p w14:paraId="726F8032" w14:textId="77777777" w:rsidR="00961CDC" w:rsidRPr="00D326CB" w:rsidRDefault="00961CDC" w:rsidP="00A3274F">
      <w:pPr>
        <w:spacing w:line="480" w:lineRule="auto"/>
        <w:rPr>
          <w:rFonts w:ascii="Arial" w:hAnsi="Arial"/>
        </w:rPr>
      </w:pPr>
    </w:p>
    <w:p w14:paraId="5E2029D2" w14:textId="544C3E57" w:rsidR="00EF695F" w:rsidRDefault="006041CC" w:rsidP="00A3274F">
      <w:pPr>
        <w:spacing w:line="480" w:lineRule="auto"/>
        <w:jc w:val="center"/>
        <w:rPr>
          <w:rFonts w:ascii="Arial" w:hAnsi="Arial"/>
          <w:sz w:val="22"/>
        </w:rPr>
        <w:sectPr w:rsidR="00EF695F" w:rsidSect="00D109D3">
          <w:footerReference w:type="even" r:id="rId8"/>
          <w:footerReference w:type="default" r:id="rId9"/>
          <w:pgSz w:w="11900" w:h="16840"/>
          <w:pgMar w:top="1417" w:right="1417" w:bottom="1417" w:left="1417" w:header="720" w:footer="720" w:gutter="0"/>
          <w:cols w:space="720"/>
        </w:sectPr>
      </w:pPr>
      <w:r w:rsidRPr="00D326CB">
        <w:rPr>
          <w:rFonts w:ascii="Arial" w:hAnsi="Arial"/>
          <w:sz w:val="22"/>
        </w:rPr>
        <w:t>Stephanie</w:t>
      </w:r>
      <w:r>
        <w:rPr>
          <w:rFonts w:ascii="Arial" w:hAnsi="Arial"/>
          <w:sz w:val="22"/>
        </w:rPr>
        <w:t xml:space="preserve"> C.</w:t>
      </w:r>
      <w:r w:rsidRPr="00D326CB">
        <w:rPr>
          <w:rFonts w:ascii="Arial" w:hAnsi="Arial"/>
          <w:sz w:val="22"/>
        </w:rPr>
        <w:t xml:space="preserve"> Gordts</w:t>
      </w:r>
      <w:r w:rsidRPr="006041CC">
        <w:rPr>
          <w:rFonts w:ascii="Arial" w:hAnsi="Arial"/>
          <w:sz w:val="22"/>
        </w:rPr>
        <w:t xml:space="preserve"> </w:t>
      </w:r>
      <w:r w:rsidR="002C3353" w:rsidRPr="00D326CB">
        <w:rPr>
          <w:rFonts w:ascii="Arial" w:hAnsi="Arial"/>
          <w:sz w:val="22"/>
          <w:vertAlign w:val="superscript"/>
        </w:rPr>
        <w:t>1</w:t>
      </w:r>
      <w:r w:rsidR="00586C84">
        <w:rPr>
          <w:rFonts w:ascii="Arial" w:hAnsi="Arial"/>
          <w:sz w:val="22"/>
          <w:vertAlign w:val="superscript"/>
        </w:rPr>
        <w:t>#</w:t>
      </w:r>
      <w:r w:rsidR="00961CDC" w:rsidRPr="00D326CB">
        <w:rPr>
          <w:rFonts w:ascii="Arial" w:hAnsi="Arial"/>
          <w:sz w:val="22"/>
        </w:rPr>
        <w:t xml:space="preserve">, </w:t>
      </w:r>
      <w:r w:rsidRPr="00D326CB">
        <w:rPr>
          <w:rFonts w:ascii="Arial" w:hAnsi="Arial"/>
          <w:sz w:val="22"/>
        </w:rPr>
        <w:t>Geoffrey Férir</w:t>
      </w:r>
      <w:r w:rsidRPr="00D326CB">
        <w:rPr>
          <w:rFonts w:ascii="Arial" w:hAnsi="Arial"/>
          <w:sz w:val="22"/>
          <w:vertAlign w:val="superscript"/>
        </w:rPr>
        <w:t xml:space="preserve"> </w:t>
      </w:r>
      <w:r w:rsidR="002C3353" w:rsidRPr="00D326CB">
        <w:rPr>
          <w:rFonts w:ascii="Arial" w:hAnsi="Arial"/>
          <w:sz w:val="22"/>
          <w:vertAlign w:val="superscript"/>
        </w:rPr>
        <w:t>1</w:t>
      </w:r>
      <w:r w:rsidR="00586C84">
        <w:rPr>
          <w:rFonts w:ascii="Arial" w:hAnsi="Arial"/>
          <w:sz w:val="22"/>
          <w:vertAlign w:val="superscript"/>
        </w:rPr>
        <w:t>#</w:t>
      </w:r>
      <w:r w:rsidR="00961CDC" w:rsidRPr="00D326CB">
        <w:rPr>
          <w:rFonts w:ascii="Arial" w:hAnsi="Arial"/>
          <w:sz w:val="22"/>
        </w:rPr>
        <w:t xml:space="preserve">, </w:t>
      </w:r>
      <w:r w:rsidR="00573979" w:rsidRPr="00D326CB">
        <w:rPr>
          <w:rFonts w:ascii="Arial" w:hAnsi="Arial"/>
          <w:sz w:val="22"/>
        </w:rPr>
        <w:t>Thomas D’</w:t>
      </w:r>
      <w:r w:rsidR="00586C84">
        <w:rPr>
          <w:rFonts w:ascii="Arial" w:hAnsi="Arial"/>
          <w:sz w:val="22"/>
        </w:rPr>
        <w:t>h</w:t>
      </w:r>
      <w:r w:rsidR="00573979" w:rsidRPr="00D326CB">
        <w:rPr>
          <w:rFonts w:ascii="Arial" w:hAnsi="Arial"/>
          <w:sz w:val="22"/>
        </w:rPr>
        <w:t>uys</w:t>
      </w:r>
      <w:r w:rsidR="00573979" w:rsidRPr="00D326CB">
        <w:rPr>
          <w:rFonts w:ascii="Arial" w:hAnsi="Arial"/>
          <w:sz w:val="22"/>
          <w:vertAlign w:val="superscript"/>
        </w:rPr>
        <w:t>1</w:t>
      </w:r>
      <w:r w:rsidR="00573979" w:rsidRPr="00D326CB">
        <w:rPr>
          <w:rFonts w:ascii="Arial" w:hAnsi="Arial"/>
          <w:sz w:val="22"/>
        </w:rPr>
        <w:t xml:space="preserve">, </w:t>
      </w:r>
      <w:r w:rsidR="002C3353" w:rsidRPr="00D326CB">
        <w:rPr>
          <w:rFonts w:ascii="Arial" w:hAnsi="Arial"/>
          <w:sz w:val="22"/>
        </w:rPr>
        <w:t xml:space="preserve">Mariya </w:t>
      </w:r>
      <w:r w:rsidR="00BE0C24" w:rsidRPr="00D326CB">
        <w:rPr>
          <w:rFonts w:ascii="Arial" w:hAnsi="Arial"/>
          <w:sz w:val="22"/>
        </w:rPr>
        <w:t xml:space="preserve">I. </w:t>
      </w:r>
      <w:r w:rsidR="002C3353" w:rsidRPr="00D326CB">
        <w:rPr>
          <w:rFonts w:ascii="Arial" w:hAnsi="Arial"/>
          <w:sz w:val="22"/>
        </w:rPr>
        <w:t>Petrova</w:t>
      </w:r>
      <w:r w:rsidR="002C3353" w:rsidRPr="00D326CB">
        <w:rPr>
          <w:rFonts w:ascii="Arial" w:hAnsi="Arial"/>
          <w:sz w:val="22"/>
          <w:vertAlign w:val="superscript"/>
        </w:rPr>
        <w:t>2</w:t>
      </w:r>
      <w:r w:rsidR="00E613DC">
        <w:rPr>
          <w:rFonts w:ascii="Arial" w:hAnsi="Arial"/>
          <w:sz w:val="22"/>
          <w:vertAlign w:val="superscript"/>
        </w:rPr>
        <w:t>,3</w:t>
      </w:r>
      <w:r w:rsidR="002C3353" w:rsidRPr="00D326CB">
        <w:rPr>
          <w:rFonts w:ascii="Arial" w:hAnsi="Arial"/>
          <w:sz w:val="22"/>
        </w:rPr>
        <w:t xml:space="preserve">, </w:t>
      </w:r>
      <w:r w:rsidR="00586C84" w:rsidRPr="00D326CB">
        <w:rPr>
          <w:rFonts w:ascii="Arial" w:hAnsi="Arial"/>
          <w:sz w:val="22"/>
        </w:rPr>
        <w:t>Sarah Lebeer</w:t>
      </w:r>
      <w:r w:rsidR="00586C84" w:rsidRPr="00D326CB">
        <w:rPr>
          <w:rFonts w:ascii="Arial" w:hAnsi="Arial"/>
          <w:sz w:val="22"/>
          <w:vertAlign w:val="superscript"/>
        </w:rPr>
        <w:t>2</w:t>
      </w:r>
      <w:r w:rsidR="00E613DC">
        <w:rPr>
          <w:rFonts w:ascii="Arial" w:hAnsi="Arial"/>
          <w:sz w:val="22"/>
          <w:vertAlign w:val="superscript"/>
        </w:rPr>
        <w:t>,3</w:t>
      </w:r>
      <w:r w:rsidR="00586C84" w:rsidRPr="00D326CB">
        <w:rPr>
          <w:rFonts w:ascii="Arial" w:hAnsi="Arial"/>
          <w:sz w:val="22"/>
        </w:rPr>
        <w:t xml:space="preserve">, </w:t>
      </w:r>
      <w:r w:rsidR="00961CDC" w:rsidRPr="00D326CB">
        <w:rPr>
          <w:rFonts w:ascii="Arial" w:hAnsi="Arial"/>
          <w:sz w:val="22"/>
        </w:rPr>
        <w:t>Robert Snoeck</w:t>
      </w:r>
      <w:r w:rsidR="002C3353" w:rsidRPr="00D326CB">
        <w:rPr>
          <w:rFonts w:ascii="Arial" w:hAnsi="Arial"/>
          <w:sz w:val="22"/>
          <w:vertAlign w:val="superscript"/>
        </w:rPr>
        <w:t>1</w:t>
      </w:r>
      <w:r w:rsidR="00961CDC" w:rsidRPr="00D326CB">
        <w:rPr>
          <w:rFonts w:ascii="Arial" w:hAnsi="Arial"/>
          <w:sz w:val="22"/>
        </w:rPr>
        <w:t xml:space="preserve">, </w:t>
      </w:r>
      <w:r w:rsidR="00586C84" w:rsidRPr="00D326CB">
        <w:rPr>
          <w:rFonts w:ascii="Arial" w:hAnsi="Arial"/>
          <w:sz w:val="22"/>
        </w:rPr>
        <w:t>Graciela Andrei</w:t>
      </w:r>
      <w:r w:rsidR="00586C84" w:rsidRPr="00D326CB">
        <w:rPr>
          <w:rFonts w:ascii="Arial" w:hAnsi="Arial"/>
          <w:sz w:val="22"/>
          <w:vertAlign w:val="superscript"/>
        </w:rPr>
        <w:t>1</w:t>
      </w:r>
      <w:r w:rsidR="00586C84" w:rsidRPr="00D326CB">
        <w:rPr>
          <w:rFonts w:ascii="Arial" w:hAnsi="Arial"/>
          <w:sz w:val="22"/>
        </w:rPr>
        <w:t xml:space="preserve">, </w:t>
      </w:r>
      <w:r w:rsidR="00961CDC" w:rsidRPr="00D326CB">
        <w:rPr>
          <w:rFonts w:ascii="Arial" w:hAnsi="Arial"/>
          <w:sz w:val="22"/>
        </w:rPr>
        <w:t>Dominique Schols</w:t>
      </w:r>
      <w:r w:rsidR="00E613DC">
        <w:rPr>
          <w:rFonts w:ascii="Arial" w:hAnsi="Arial"/>
          <w:sz w:val="22"/>
          <w:vertAlign w:val="superscript"/>
        </w:rPr>
        <w:t>1</w:t>
      </w:r>
    </w:p>
    <w:p w14:paraId="4D052C47" w14:textId="5A809009" w:rsidR="00EF695F" w:rsidRDefault="00EF695F" w:rsidP="0099054C">
      <w:pPr>
        <w:rPr>
          <w:rFonts w:ascii="Arial" w:hAnsi="Arial"/>
          <w:b/>
          <w:sz w:val="36"/>
          <w:szCs w:val="36"/>
        </w:rPr>
      </w:pPr>
      <w:bookmarkStart w:id="0" w:name="_GoBack"/>
      <w:bookmarkEnd w:id="0"/>
      <w:r w:rsidRPr="000D6816">
        <w:rPr>
          <w:rFonts w:ascii="Arial" w:hAnsi="Arial"/>
          <w:b/>
          <w:sz w:val="36"/>
          <w:szCs w:val="36"/>
        </w:rPr>
        <w:lastRenderedPageBreak/>
        <w:t>Supporting Information</w:t>
      </w:r>
    </w:p>
    <w:p w14:paraId="11229252" w14:textId="77777777" w:rsidR="00EF695F" w:rsidRDefault="00EF695F" w:rsidP="0099054C">
      <w:pPr>
        <w:rPr>
          <w:rFonts w:ascii="Arial" w:hAnsi="Arial"/>
          <w:b/>
          <w:sz w:val="36"/>
          <w:szCs w:val="36"/>
        </w:rPr>
      </w:pPr>
    </w:p>
    <w:p w14:paraId="76542096" w14:textId="77777777" w:rsidR="00EF695F" w:rsidRDefault="00EF695F" w:rsidP="0099054C">
      <w:pPr>
        <w:rPr>
          <w:rFonts w:ascii="Arial" w:hAnsi="Arial"/>
          <w:b/>
          <w:sz w:val="22"/>
          <w:szCs w:val="22"/>
        </w:rPr>
      </w:pPr>
    </w:p>
    <w:p w14:paraId="5416C723" w14:textId="14066F69" w:rsidR="0099054C" w:rsidRPr="0099054C" w:rsidRDefault="000D6816" w:rsidP="0099054C">
      <w:pPr>
        <w:rPr>
          <w:rFonts w:ascii="Arial" w:hAnsi="Arial"/>
          <w:sz w:val="22"/>
          <w:szCs w:val="22"/>
        </w:rPr>
      </w:pPr>
      <w:r w:rsidRPr="002779F9">
        <w:rPr>
          <w:rFonts w:ascii="Arial" w:hAnsi="Arial"/>
          <w:b/>
          <w:sz w:val="22"/>
          <w:szCs w:val="22"/>
        </w:rPr>
        <w:t>S</w:t>
      </w:r>
      <w:r w:rsidR="0099054C" w:rsidRPr="002779F9">
        <w:rPr>
          <w:rFonts w:ascii="Arial" w:hAnsi="Arial"/>
          <w:b/>
          <w:sz w:val="22"/>
          <w:szCs w:val="22"/>
        </w:rPr>
        <w:t>2</w:t>
      </w:r>
      <w:r w:rsidR="007C25D4">
        <w:rPr>
          <w:rFonts w:ascii="Arial" w:hAnsi="Arial"/>
          <w:b/>
          <w:sz w:val="22"/>
          <w:szCs w:val="22"/>
        </w:rPr>
        <w:t xml:space="preserve"> Table</w:t>
      </w:r>
      <w:r w:rsidR="0099054C" w:rsidRPr="002779F9">
        <w:rPr>
          <w:rFonts w:ascii="Arial" w:hAnsi="Arial"/>
          <w:b/>
          <w:sz w:val="22"/>
          <w:szCs w:val="22"/>
        </w:rPr>
        <w:t xml:space="preserve">. </w:t>
      </w:r>
      <w:r w:rsidR="0099054C" w:rsidRPr="002779F9">
        <w:rPr>
          <w:rFonts w:ascii="Arial" w:hAnsi="Arial"/>
          <w:sz w:val="22"/>
          <w:szCs w:val="22"/>
        </w:rPr>
        <w:t>Virus inactivation of the laboratory-adapted NL4.3 strain in MT-4 cells.</w:t>
      </w:r>
      <w:r w:rsidR="0099054C" w:rsidRPr="0099054C">
        <w:rPr>
          <w:rFonts w:ascii="Arial" w:hAnsi="Arial"/>
          <w:sz w:val="22"/>
          <w:szCs w:val="22"/>
        </w:rPr>
        <w:t xml:space="preserve"> </w:t>
      </w:r>
    </w:p>
    <w:p w14:paraId="3911F47D" w14:textId="066722FF" w:rsidR="0099054C" w:rsidRDefault="0099054C">
      <w:pPr>
        <w:rPr>
          <w:rFonts w:ascii="Arial" w:hAnsi="Arial"/>
          <w:sz w:val="20"/>
          <w:lang w:val="nl-BE"/>
        </w:rPr>
      </w:pPr>
    </w:p>
    <w:tbl>
      <w:tblPr>
        <w:tblStyle w:val="TableGrid"/>
        <w:tblpPr w:leftFromText="180" w:rightFromText="180" w:vertAnchor="text" w:horzAnchor="page" w:tblpX="1549" w:tblpY="260"/>
        <w:tblOverlap w:val="never"/>
        <w:tblW w:w="5000" w:type="pct"/>
        <w:tblLook w:val="04A0" w:firstRow="1" w:lastRow="0" w:firstColumn="1" w:lastColumn="0" w:noHBand="0" w:noVBand="1"/>
      </w:tblPr>
      <w:tblGrid>
        <w:gridCol w:w="1712"/>
        <w:gridCol w:w="2924"/>
        <w:gridCol w:w="1391"/>
        <w:gridCol w:w="2685"/>
        <w:gridCol w:w="1289"/>
        <w:gridCol w:w="2785"/>
        <w:gridCol w:w="1436"/>
      </w:tblGrid>
      <w:tr w:rsidR="0099054C" w:rsidRPr="00465343" w14:paraId="076CD4D4" w14:textId="77777777" w:rsidTr="00B76DF0">
        <w:tc>
          <w:tcPr>
            <w:tcW w:w="602" w:type="pct"/>
            <w:vMerge w:val="restart"/>
          </w:tcPr>
          <w:p w14:paraId="23464FA7" w14:textId="77777777" w:rsidR="0099054C" w:rsidRPr="00465343" w:rsidRDefault="0099054C" w:rsidP="00B76DF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product</w:t>
            </w:r>
          </w:p>
        </w:tc>
        <w:tc>
          <w:tcPr>
            <w:tcW w:w="1516" w:type="pct"/>
            <w:gridSpan w:val="2"/>
          </w:tcPr>
          <w:p w14:paraId="5B6A906F" w14:textId="77777777" w:rsidR="0099054C" w:rsidRPr="0091184F" w:rsidRDefault="0099054C" w:rsidP="00B76DF0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91184F">
              <w:rPr>
                <w:rFonts w:ascii="Times New Roman" w:hAnsi="Times New Roman" w:cs="Times New Roman"/>
                <w:b/>
              </w:rPr>
              <w:t>200 pg virus/well</w:t>
            </w:r>
          </w:p>
        </w:tc>
        <w:tc>
          <w:tcPr>
            <w:tcW w:w="1397" w:type="pct"/>
            <w:gridSpan w:val="2"/>
          </w:tcPr>
          <w:p w14:paraId="2233D934" w14:textId="77777777" w:rsidR="0099054C" w:rsidRPr="0091184F" w:rsidRDefault="0099054C" w:rsidP="00B76DF0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91184F">
              <w:rPr>
                <w:rFonts w:ascii="Times New Roman" w:hAnsi="Times New Roman" w:cs="Times New Roman"/>
                <w:b/>
              </w:rPr>
              <w:t>100 pg virus/well</w:t>
            </w:r>
          </w:p>
        </w:tc>
        <w:tc>
          <w:tcPr>
            <w:tcW w:w="1485" w:type="pct"/>
            <w:gridSpan w:val="2"/>
          </w:tcPr>
          <w:p w14:paraId="3A20626D" w14:textId="77777777" w:rsidR="0099054C" w:rsidRPr="0091184F" w:rsidRDefault="0099054C" w:rsidP="00B76DF0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91184F">
              <w:rPr>
                <w:rFonts w:ascii="Times New Roman" w:hAnsi="Times New Roman" w:cs="Times New Roman"/>
                <w:b/>
              </w:rPr>
              <w:t>20 pg virus/well</w:t>
            </w:r>
          </w:p>
        </w:tc>
      </w:tr>
      <w:tr w:rsidR="0099054C" w:rsidRPr="00465343" w14:paraId="418B7F68" w14:textId="77777777" w:rsidTr="00B76DF0">
        <w:tc>
          <w:tcPr>
            <w:tcW w:w="602" w:type="pct"/>
            <w:vMerge/>
          </w:tcPr>
          <w:p w14:paraId="752D8BB3" w14:textId="77777777" w:rsidR="0099054C" w:rsidRPr="00465343" w:rsidRDefault="0099054C" w:rsidP="00B76D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8" w:type="pct"/>
            <w:tcBorders>
              <w:bottom w:val="single" w:sz="4" w:space="0" w:color="auto"/>
            </w:tcBorders>
          </w:tcPr>
          <w:p w14:paraId="6F554531" w14:textId="77777777" w:rsidR="0099054C" w:rsidRPr="002543ED" w:rsidRDefault="0099054C" w:rsidP="00B76DF0">
            <w:pPr>
              <w:spacing w:before="18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43ED">
              <w:rPr>
                <w:rFonts w:ascii="Times New Roman" w:hAnsi="Times New Roman" w:cs="Times New Roman"/>
                <w:sz w:val="22"/>
                <w:szCs w:val="22"/>
              </w:rPr>
              <w:t>concentration product/well</w:t>
            </w:r>
          </w:p>
        </w:tc>
        <w:tc>
          <w:tcPr>
            <w:tcW w:w="489" w:type="pct"/>
            <w:tcBorders>
              <w:bottom w:val="single" w:sz="4" w:space="0" w:color="auto"/>
            </w:tcBorders>
          </w:tcPr>
          <w:p w14:paraId="354C49AF" w14:textId="77777777" w:rsidR="0099054C" w:rsidRPr="002543ED" w:rsidRDefault="0099054C" w:rsidP="00B76DF0">
            <w:pPr>
              <w:spacing w:before="20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% block</w:t>
            </w:r>
          </w:p>
        </w:tc>
        <w:tc>
          <w:tcPr>
            <w:tcW w:w="944" w:type="pct"/>
            <w:tcBorders>
              <w:bottom w:val="single" w:sz="4" w:space="0" w:color="auto"/>
            </w:tcBorders>
          </w:tcPr>
          <w:p w14:paraId="4AB3932B" w14:textId="77777777" w:rsidR="0099054C" w:rsidRPr="002543ED" w:rsidRDefault="0099054C" w:rsidP="00B76DF0">
            <w:pPr>
              <w:spacing w:before="18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43ED">
              <w:rPr>
                <w:rFonts w:ascii="Times New Roman" w:hAnsi="Times New Roman" w:cs="Times New Roman"/>
                <w:sz w:val="22"/>
                <w:szCs w:val="22"/>
              </w:rPr>
              <w:t>concentration product/well</w:t>
            </w:r>
          </w:p>
        </w:tc>
        <w:tc>
          <w:tcPr>
            <w:tcW w:w="453" w:type="pct"/>
            <w:tcBorders>
              <w:bottom w:val="single" w:sz="4" w:space="0" w:color="auto"/>
            </w:tcBorders>
          </w:tcPr>
          <w:p w14:paraId="6621B53B" w14:textId="77777777" w:rsidR="0099054C" w:rsidRPr="002543ED" w:rsidRDefault="0099054C" w:rsidP="00B76DF0">
            <w:pPr>
              <w:spacing w:before="20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% block</w:t>
            </w:r>
          </w:p>
        </w:tc>
        <w:tc>
          <w:tcPr>
            <w:tcW w:w="979" w:type="pct"/>
            <w:tcBorders>
              <w:bottom w:val="single" w:sz="4" w:space="0" w:color="auto"/>
            </w:tcBorders>
          </w:tcPr>
          <w:p w14:paraId="363285C1" w14:textId="77777777" w:rsidR="0099054C" w:rsidRPr="002543ED" w:rsidRDefault="0099054C" w:rsidP="00B76DF0">
            <w:pPr>
              <w:spacing w:before="18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43ED">
              <w:rPr>
                <w:rFonts w:ascii="Times New Roman" w:hAnsi="Times New Roman" w:cs="Times New Roman"/>
                <w:sz w:val="22"/>
                <w:szCs w:val="22"/>
              </w:rPr>
              <w:t>concentration product/well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4B42177A" w14:textId="77777777" w:rsidR="0099054C" w:rsidRPr="002543ED" w:rsidRDefault="0099054C" w:rsidP="00B76DF0">
            <w:pPr>
              <w:spacing w:before="20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43ED">
              <w:rPr>
                <w:rFonts w:ascii="Times New Roman" w:hAnsi="Times New Roman" w:cs="Times New Roman"/>
                <w:sz w:val="22"/>
                <w:szCs w:val="22"/>
              </w:rPr>
              <w:t>% block</w:t>
            </w:r>
          </w:p>
        </w:tc>
      </w:tr>
      <w:tr w:rsidR="0099054C" w:rsidRPr="00465343" w14:paraId="2D85E104" w14:textId="77777777" w:rsidTr="00B76DF0">
        <w:tc>
          <w:tcPr>
            <w:tcW w:w="602" w:type="pct"/>
            <w:vMerge w:val="restart"/>
          </w:tcPr>
          <w:p w14:paraId="1FA39BB0" w14:textId="77777777" w:rsidR="0099054C" w:rsidRPr="0091184F" w:rsidRDefault="0099054C" w:rsidP="00B76DF0">
            <w:pPr>
              <w:spacing w:before="120" w:after="120"/>
              <w:ind w:left="57" w:right="57"/>
              <w:jc w:val="center"/>
              <w:rPr>
                <w:rFonts w:ascii="Times New Roman" w:hAnsi="Times New Roman" w:cs="Times New Roman"/>
                <w:b/>
              </w:rPr>
            </w:pPr>
            <w:r w:rsidRPr="0091184F">
              <w:rPr>
                <w:rFonts w:ascii="Times New Roman" w:hAnsi="Times New Roman" w:cs="Times New Roman"/>
                <w:b/>
              </w:rPr>
              <w:t>LA low</w:t>
            </w:r>
          </w:p>
        </w:tc>
        <w:tc>
          <w:tcPr>
            <w:tcW w:w="1028" w:type="pct"/>
            <w:tcBorders>
              <w:bottom w:val="nil"/>
              <w:right w:val="single" w:sz="4" w:space="0" w:color="auto"/>
            </w:tcBorders>
          </w:tcPr>
          <w:p w14:paraId="62987FC9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200 ng/ml</w:t>
            </w:r>
          </w:p>
        </w:tc>
        <w:tc>
          <w:tcPr>
            <w:tcW w:w="489" w:type="pct"/>
            <w:tcBorders>
              <w:left w:val="single" w:sz="4" w:space="0" w:color="auto"/>
              <w:bottom w:val="nil"/>
            </w:tcBorders>
          </w:tcPr>
          <w:p w14:paraId="0F6B1B7D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4" w:type="pct"/>
            <w:tcBorders>
              <w:bottom w:val="nil"/>
            </w:tcBorders>
          </w:tcPr>
          <w:p w14:paraId="1B0A393E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100 ng/ml</w:t>
            </w:r>
          </w:p>
        </w:tc>
        <w:tc>
          <w:tcPr>
            <w:tcW w:w="453" w:type="pct"/>
            <w:tcBorders>
              <w:bottom w:val="nil"/>
            </w:tcBorders>
          </w:tcPr>
          <w:p w14:paraId="7242C727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79" w:type="pct"/>
            <w:tcBorders>
              <w:bottom w:val="nil"/>
            </w:tcBorders>
          </w:tcPr>
          <w:p w14:paraId="06DF15E3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20 ng/ml</w:t>
            </w:r>
          </w:p>
        </w:tc>
        <w:tc>
          <w:tcPr>
            <w:tcW w:w="506" w:type="pct"/>
            <w:tcBorders>
              <w:bottom w:val="nil"/>
            </w:tcBorders>
          </w:tcPr>
          <w:p w14:paraId="37575C8A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41</w:t>
            </w:r>
          </w:p>
        </w:tc>
      </w:tr>
      <w:tr w:rsidR="0099054C" w:rsidRPr="00465343" w14:paraId="682B9B0F" w14:textId="77777777" w:rsidTr="00B76DF0">
        <w:tc>
          <w:tcPr>
            <w:tcW w:w="602" w:type="pct"/>
            <w:vMerge/>
          </w:tcPr>
          <w:p w14:paraId="041629DA" w14:textId="77777777" w:rsidR="0099054C" w:rsidRPr="00465343" w:rsidRDefault="0099054C" w:rsidP="00B76DF0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pct"/>
            <w:tcBorders>
              <w:top w:val="nil"/>
              <w:bottom w:val="nil"/>
              <w:right w:val="single" w:sz="4" w:space="0" w:color="auto"/>
            </w:tcBorders>
          </w:tcPr>
          <w:p w14:paraId="61504A0A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40 ng/ml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</w:tcBorders>
          </w:tcPr>
          <w:p w14:paraId="60354429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7684D3A0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20 ng/ml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60B78F31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9" w:type="pct"/>
            <w:tcBorders>
              <w:top w:val="nil"/>
              <w:bottom w:val="nil"/>
            </w:tcBorders>
          </w:tcPr>
          <w:p w14:paraId="7CFD448E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4 ng/ml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1B3C0229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51</w:t>
            </w:r>
          </w:p>
        </w:tc>
      </w:tr>
      <w:tr w:rsidR="0099054C" w:rsidRPr="00465343" w14:paraId="04B5E622" w14:textId="77777777" w:rsidTr="00B76DF0">
        <w:tc>
          <w:tcPr>
            <w:tcW w:w="602" w:type="pct"/>
            <w:vMerge/>
          </w:tcPr>
          <w:p w14:paraId="6BE8892E" w14:textId="77777777" w:rsidR="0099054C" w:rsidRPr="00465343" w:rsidRDefault="0099054C" w:rsidP="00B76DF0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2E397C8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8 ng/ml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042A70E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4" w:type="pct"/>
            <w:tcBorders>
              <w:top w:val="nil"/>
              <w:bottom w:val="single" w:sz="4" w:space="0" w:color="auto"/>
            </w:tcBorders>
          </w:tcPr>
          <w:p w14:paraId="180F7DEF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4 ng/ml</w:t>
            </w:r>
          </w:p>
        </w:tc>
        <w:tc>
          <w:tcPr>
            <w:tcW w:w="453" w:type="pct"/>
            <w:tcBorders>
              <w:top w:val="nil"/>
              <w:bottom w:val="single" w:sz="4" w:space="0" w:color="auto"/>
            </w:tcBorders>
          </w:tcPr>
          <w:p w14:paraId="255EF5FF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9" w:type="pct"/>
            <w:tcBorders>
              <w:top w:val="nil"/>
              <w:bottom w:val="single" w:sz="4" w:space="0" w:color="auto"/>
            </w:tcBorders>
          </w:tcPr>
          <w:p w14:paraId="470FF403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0.8 ng/ml</w:t>
            </w: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</w:tcPr>
          <w:p w14:paraId="4A10E1DE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26</w:t>
            </w:r>
          </w:p>
        </w:tc>
      </w:tr>
      <w:tr w:rsidR="0099054C" w:rsidRPr="00465343" w14:paraId="4A97BD54" w14:textId="77777777" w:rsidTr="00B76DF0">
        <w:tc>
          <w:tcPr>
            <w:tcW w:w="602" w:type="pct"/>
            <w:vMerge w:val="restart"/>
          </w:tcPr>
          <w:p w14:paraId="514A49B8" w14:textId="77777777" w:rsidR="0099054C" w:rsidRPr="0091184F" w:rsidRDefault="0099054C" w:rsidP="00B76DF0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91184F">
              <w:rPr>
                <w:rFonts w:ascii="Times New Roman" w:hAnsi="Times New Roman" w:cs="Times New Roman"/>
                <w:b/>
              </w:rPr>
              <w:t>PRO-2000</w:t>
            </w:r>
          </w:p>
        </w:tc>
        <w:tc>
          <w:tcPr>
            <w:tcW w:w="1028" w:type="pct"/>
            <w:tcBorders>
              <w:bottom w:val="nil"/>
            </w:tcBorders>
          </w:tcPr>
          <w:p w14:paraId="29FAE77F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200 ng/ml</w:t>
            </w:r>
          </w:p>
        </w:tc>
        <w:tc>
          <w:tcPr>
            <w:tcW w:w="489" w:type="pct"/>
            <w:tcBorders>
              <w:bottom w:val="nil"/>
            </w:tcBorders>
          </w:tcPr>
          <w:p w14:paraId="198FA9D6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44" w:type="pct"/>
            <w:tcBorders>
              <w:bottom w:val="nil"/>
            </w:tcBorders>
          </w:tcPr>
          <w:p w14:paraId="37734126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100 ng/ml</w:t>
            </w:r>
          </w:p>
        </w:tc>
        <w:tc>
          <w:tcPr>
            <w:tcW w:w="453" w:type="pct"/>
            <w:tcBorders>
              <w:bottom w:val="nil"/>
            </w:tcBorders>
          </w:tcPr>
          <w:p w14:paraId="5B971071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79" w:type="pct"/>
            <w:tcBorders>
              <w:bottom w:val="nil"/>
            </w:tcBorders>
          </w:tcPr>
          <w:p w14:paraId="4D5E9D63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20 ng/ml</w:t>
            </w:r>
          </w:p>
        </w:tc>
        <w:tc>
          <w:tcPr>
            <w:tcW w:w="506" w:type="pct"/>
            <w:tcBorders>
              <w:bottom w:val="nil"/>
            </w:tcBorders>
          </w:tcPr>
          <w:p w14:paraId="41C8ACBE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82</w:t>
            </w:r>
          </w:p>
        </w:tc>
      </w:tr>
      <w:tr w:rsidR="0099054C" w:rsidRPr="00465343" w14:paraId="56FC2897" w14:textId="77777777" w:rsidTr="00B76DF0">
        <w:tc>
          <w:tcPr>
            <w:tcW w:w="602" w:type="pct"/>
            <w:vMerge/>
          </w:tcPr>
          <w:p w14:paraId="3A472438" w14:textId="77777777" w:rsidR="0099054C" w:rsidRPr="00465343" w:rsidRDefault="0099054C" w:rsidP="00B76DF0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564556FA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40 ng/ml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3D269E78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0D9A3FC8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20 ng/ml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718D9B7E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79" w:type="pct"/>
            <w:tcBorders>
              <w:top w:val="nil"/>
              <w:bottom w:val="nil"/>
            </w:tcBorders>
          </w:tcPr>
          <w:p w14:paraId="609327AF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4 ng/ml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0866489B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40</w:t>
            </w:r>
          </w:p>
        </w:tc>
      </w:tr>
      <w:tr w:rsidR="0099054C" w:rsidRPr="00465343" w14:paraId="21EC5F17" w14:textId="77777777" w:rsidTr="00B76DF0">
        <w:tc>
          <w:tcPr>
            <w:tcW w:w="602" w:type="pct"/>
            <w:vMerge/>
          </w:tcPr>
          <w:p w14:paraId="22AE113C" w14:textId="77777777" w:rsidR="0099054C" w:rsidRPr="00465343" w:rsidRDefault="0099054C" w:rsidP="00B76DF0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pct"/>
            <w:tcBorders>
              <w:top w:val="nil"/>
              <w:bottom w:val="single" w:sz="4" w:space="0" w:color="auto"/>
            </w:tcBorders>
          </w:tcPr>
          <w:p w14:paraId="0AD7DF40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8 ng/ml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</w:tcPr>
          <w:p w14:paraId="169C536C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4" w:type="pct"/>
            <w:tcBorders>
              <w:top w:val="nil"/>
              <w:bottom w:val="single" w:sz="4" w:space="0" w:color="auto"/>
            </w:tcBorders>
          </w:tcPr>
          <w:p w14:paraId="0639206B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4 ng/ml</w:t>
            </w:r>
          </w:p>
        </w:tc>
        <w:tc>
          <w:tcPr>
            <w:tcW w:w="453" w:type="pct"/>
            <w:tcBorders>
              <w:top w:val="nil"/>
              <w:bottom w:val="single" w:sz="4" w:space="0" w:color="auto"/>
            </w:tcBorders>
          </w:tcPr>
          <w:p w14:paraId="589D559A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9" w:type="pct"/>
            <w:tcBorders>
              <w:top w:val="nil"/>
              <w:bottom w:val="single" w:sz="4" w:space="0" w:color="auto"/>
            </w:tcBorders>
          </w:tcPr>
          <w:p w14:paraId="26E9DFA5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0.8 ng/ml</w:t>
            </w: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</w:tcPr>
          <w:p w14:paraId="75358997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26</w:t>
            </w:r>
          </w:p>
        </w:tc>
      </w:tr>
      <w:tr w:rsidR="0099054C" w:rsidRPr="00465343" w14:paraId="426A7A82" w14:textId="77777777" w:rsidTr="00B76DF0">
        <w:tc>
          <w:tcPr>
            <w:tcW w:w="602" w:type="pct"/>
            <w:vMerge w:val="restart"/>
          </w:tcPr>
          <w:p w14:paraId="0408CB4D" w14:textId="77777777" w:rsidR="0099054C" w:rsidRPr="0091184F" w:rsidRDefault="0099054C" w:rsidP="00B76DF0">
            <w:pPr>
              <w:spacing w:before="120" w:after="120"/>
              <w:ind w:left="57" w:right="57"/>
              <w:jc w:val="center"/>
              <w:rPr>
                <w:rFonts w:ascii="Times New Roman" w:hAnsi="Times New Roman" w:cs="Times New Roman"/>
                <w:b/>
              </w:rPr>
            </w:pPr>
            <w:r w:rsidRPr="0091184F">
              <w:rPr>
                <w:rFonts w:ascii="Times New Roman" w:hAnsi="Times New Roman" w:cs="Times New Roman"/>
                <w:b/>
              </w:rPr>
              <w:t>HHA</w:t>
            </w:r>
          </w:p>
        </w:tc>
        <w:tc>
          <w:tcPr>
            <w:tcW w:w="1028" w:type="pct"/>
            <w:tcBorders>
              <w:bottom w:val="nil"/>
            </w:tcBorders>
          </w:tcPr>
          <w:p w14:paraId="606C098F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200 ng/ml</w:t>
            </w:r>
          </w:p>
        </w:tc>
        <w:tc>
          <w:tcPr>
            <w:tcW w:w="489" w:type="pct"/>
            <w:tcBorders>
              <w:bottom w:val="nil"/>
            </w:tcBorders>
          </w:tcPr>
          <w:p w14:paraId="2BB7A2D2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44" w:type="pct"/>
            <w:tcBorders>
              <w:bottom w:val="nil"/>
            </w:tcBorders>
          </w:tcPr>
          <w:p w14:paraId="3EEE0D09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100 ng/ml</w:t>
            </w:r>
          </w:p>
        </w:tc>
        <w:tc>
          <w:tcPr>
            <w:tcW w:w="453" w:type="pct"/>
            <w:tcBorders>
              <w:bottom w:val="nil"/>
            </w:tcBorders>
          </w:tcPr>
          <w:p w14:paraId="4D76D554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79" w:type="pct"/>
            <w:tcBorders>
              <w:bottom w:val="nil"/>
            </w:tcBorders>
          </w:tcPr>
          <w:p w14:paraId="62E2E728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20 ng/ml</w:t>
            </w:r>
          </w:p>
        </w:tc>
        <w:tc>
          <w:tcPr>
            <w:tcW w:w="506" w:type="pct"/>
            <w:tcBorders>
              <w:bottom w:val="nil"/>
            </w:tcBorders>
          </w:tcPr>
          <w:p w14:paraId="35CADC19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68</w:t>
            </w:r>
          </w:p>
        </w:tc>
      </w:tr>
      <w:tr w:rsidR="0099054C" w:rsidRPr="00465343" w14:paraId="22CAB706" w14:textId="77777777" w:rsidTr="00B76DF0">
        <w:tc>
          <w:tcPr>
            <w:tcW w:w="602" w:type="pct"/>
            <w:vMerge/>
          </w:tcPr>
          <w:p w14:paraId="09EA9563" w14:textId="77777777" w:rsidR="0099054C" w:rsidRPr="00465343" w:rsidRDefault="0099054C" w:rsidP="00B76DF0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0771A75F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40 ng/ml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2E2EA807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4EF0D714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20 ng/ml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0877FF7F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79" w:type="pct"/>
            <w:tcBorders>
              <w:top w:val="nil"/>
              <w:bottom w:val="nil"/>
            </w:tcBorders>
          </w:tcPr>
          <w:p w14:paraId="7E916DD2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4 ng/ml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2C2F0475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37</w:t>
            </w:r>
          </w:p>
        </w:tc>
      </w:tr>
      <w:tr w:rsidR="0099054C" w:rsidRPr="00465343" w14:paraId="66A04903" w14:textId="77777777" w:rsidTr="00B76DF0">
        <w:tc>
          <w:tcPr>
            <w:tcW w:w="602" w:type="pct"/>
            <w:vMerge/>
          </w:tcPr>
          <w:p w14:paraId="55DC35B3" w14:textId="77777777" w:rsidR="0099054C" w:rsidRPr="00465343" w:rsidRDefault="0099054C" w:rsidP="00B76DF0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pct"/>
            <w:tcBorders>
              <w:top w:val="nil"/>
              <w:bottom w:val="single" w:sz="4" w:space="0" w:color="auto"/>
            </w:tcBorders>
          </w:tcPr>
          <w:p w14:paraId="7C04E9AB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8 ng/ml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</w:tcPr>
          <w:p w14:paraId="63853690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44" w:type="pct"/>
            <w:tcBorders>
              <w:top w:val="nil"/>
              <w:bottom w:val="single" w:sz="4" w:space="0" w:color="auto"/>
            </w:tcBorders>
          </w:tcPr>
          <w:p w14:paraId="088B0C74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4 ng/ml</w:t>
            </w:r>
          </w:p>
        </w:tc>
        <w:tc>
          <w:tcPr>
            <w:tcW w:w="453" w:type="pct"/>
            <w:tcBorders>
              <w:top w:val="nil"/>
              <w:bottom w:val="single" w:sz="4" w:space="0" w:color="auto"/>
            </w:tcBorders>
          </w:tcPr>
          <w:p w14:paraId="59698552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9" w:type="pct"/>
            <w:tcBorders>
              <w:top w:val="nil"/>
              <w:bottom w:val="single" w:sz="4" w:space="0" w:color="auto"/>
            </w:tcBorders>
          </w:tcPr>
          <w:p w14:paraId="402C8A0F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0.8 ng/ml</w:t>
            </w: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</w:tcPr>
          <w:p w14:paraId="07B9312D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7</w:t>
            </w:r>
          </w:p>
        </w:tc>
      </w:tr>
      <w:tr w:rsidR="0099054C" w:rsidRPr="00465343" w14:paraId="751C1DB8" w14:textId="77777777" w:rsidTr="00B76DF0">
        <w:tc>
          <w:tcPr>
            <w:tcW w:w="602" w:type="pct"/>
            <w:vMerge w:val="restart"/>
          </w:tcPr>
          <w:p w14:paraId="2E1DE4BD" w14:textId="77777777" w:rsidR="0099054C" w:rsidRPr="0091184F" w:rsidRDefault="0099054C" w:rsidP="00B76DF0">
            <w:pPr>
              <w:spacing w:before="120" w:after="120"/>
              <w:ind w:left="57" w:right="57"/>
              <w:jc w:val="center"/>
              <w:rPr>
                <w:rFonts w:ascii="Times New Roman" w:hAnsi="Times New Roman" w:cs="Times New Roman"/>
                <w:b/>
              </w:rPr>
            </w:pPr>
            <w:r w:rsidRPr="0091184F">
              <w:rPr>
                <w:rFonts w:ascii="Times New Roman" w:hAnsi="Times New Roman" w:cs="Times New Roman"/>
                <w:b/>
              </w:rPr>
              <w:t>Aldrithiol</w:t>
            </w:r>
          </w:p>
        </w:tc>
        <w:tc>
          <w:tcPr>
            <w:tcW w:w="1028" w:type="pct"/>
            <w:tcBorders>
              <w:bottom w:val="nil"/>
            </w:tcBorders>
          </w:tcPr>
          <w:p w14:paraId="4BDCE8AC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200 ng/ml</w:t>
            </w:r>
          </w:p>
        </w:tc>
        <w:tc>
          <w:tcPr>
            <w:tcW w:w="489" w:type="pct"/>
            <w:tcBorders>
              <w:bottom w:val="nil"/>
            </w:tcBorders>
          </w:tcPr>
          <w:p w14:paraId="74D6E94B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44" w:type="pct"/>
            <w:tcBorders>
              <w:bottom w:val="nil"/>
            </w:tcBorders>
          </w:tcPr>
          <w:p w14:paraId="73C0E824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100 ng/ml</w:t>
            </w:r>
          </w:p>
        </w:tc>
        <w:tc>
          <w:tcPr>
            <w:tcW w:w="453" w:type="pct"/>
            <w:tcBorders>
              <w:bottom w:val="nil"/>
            </w:tcBorders>
          </w:tcPr>
          <w:p w14:paraId="4A969DB2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979" w:type="pct"/>
            <w:tcBorders>
              <w:bottom w:val="nil"/>
            </w:tcBorders>
          </w:tcPr>
          <w:p w14:paraId="0F2C8FCE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20 ng/ml</w:t>
            </w:r>
          </w:p>
        </w:tc>
        <w:tc>
          <w:tcPr>
            <w:tcW w:w="506" w:type="pct"/>
            <w:tcBorders>
              <w:bottom w:val="nil"/>
            </w:tcBorders>
          </w:tcPr>
          <w:p w14:paraId="3B959905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96</w:t>
            </w:r>
          </w:p>
        </w:tc>
      </w:tr>
      <w:tr w:rsidR="0099054C" w:rsidRPr="00465343" w14:paraId="6A89DDB7" w14:textId="77777777" w:rsidTr="00B76DF0">
        <w:tc>
          <w:tcPr>
            <w:tcW w:w="602" w:type="pct"/>
            <w:vMerge/>
          </w:tcPr>
          <w:p w14:paraId="52AD11EE" w14:textId="77777777" w:rsidR="0099054C" w:rsidRPr="00465343" w:rsidRDefault="0099054C" w:rsidP="00B76D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5495BB7D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40 ng/ml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0F46970F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221DDC77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20 ng/ml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6E9F75AE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79" w:type="pct"/>
            <w:tcBorders>
              <w:top w:val="nil"/>
              <w:bottom w:val="nil"/>
            </w:tcBorders>
          </w:tcPr>
          <w:p w14:paraId="767273BE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4 ng/ml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1FCF30A5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89</w:t>
            </w:r>
          </w:p>
        </w:tc>
      </w:tr>
      <w:tr w:rsidR="0099054C" w:rsidRPr="00465343" w14:paraId="1237E3E9" w14:textId="77777777" w:rsidTr="00B76DF0">
        <w:tc>
          <w:tcPr>
            <w:tcW w:w="602" w:type="pct"/>
            <w:vMerge/>
          </w:tcPr>
          <w:p w14:paraId="460BA307" w14:textId="77777777" w:rsidR="0099054C" w:rsidRPr="00465343" w:rsidRDefault="0099054C" w:rsidP="00B76D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8" w:type="pct"/>
            <w:tcBorders>
              <w:top w:val="nil"/>
            </w:tcBorders>
          </w:tcPr>
          <w:p w14:paraId="477A0C73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8 ng/ml</w:t>
            </w:r>
          </w:p>
        </w:tc>
        <w:tc>
          <w:tcPr>
            <w:tcW w:w="489" w:type="pct"/>
            <w:tcBorders>
              <w:top w:val="nil"/>
            </w:tcBorders>
          </w:tcPr>
          <w:p w14:paraId="303C6781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4" w:type="pct"/>
            <w:tcBorders>
              <w:top w:val="nil"/>
            </w:tcBorders>
          </w:tcPr>
          <w:p w14:paraId="185B7D88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4 ng/ml</w:t>
            </w:r>
          </w:p>
        </w:tc>
        <w:tc>
          <w:tcPr>
            <w:tcW w:w="453" w:type="pct"/>
            <w:tcBorders>
              <w:top w:val="nil"/>
            </w:tcBorders>
          </w:tcPr>
          <w:p w14:paraId="08EB90B1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9" w:type="pct"/>
            <w:tcBorders>
              <w:top w:val="nil"/>
            </w:tcBorders>
          </w:tcPr>
          <w:p w14:paraId="501A9850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0.8 ng/ml</w:t>
            </w:r>
          </w:p>
        </w:tc>
        <w:tc>
          <w:tcPr>
            <w:tcW w:w="506" w:type="pct"/>
            <w:tcBorders>
              <w:top w:val="nil"/>
            </w:tcBorders>
          </w:tcPr>
          <w:p w14:paraId="27520FE1" w14:textId="77777777" w:rsidR="0099054C" w:rsidRPr="00465343" w:rsidRDefault="0099054C" w:rsidP="00B76DF0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65343">
              <w:rPr>
                <w:rFonts w:ascii="Times New Roman" w:hAnsi="Times New Roman" w:cs="Times New Roman"/>
              </w:rPr>
              <w:t>22</w:t>
            </w:r>
          </w:p>
        </w:tc>
      </w:tr>
    </w:tbl>
    <w:p w14:paraId="04A674ED" w14:textId="77777777" w:rsidR="00961CDC" w:rsidRPr="00234876" w:rsidRDefault="00961CDC" w:rsidP="00234876">
      <w:pPr>
        <w:spacing w:line="480" w:lineRule="auto"/>
        <w:jc w:val="both"/>
        <w:rPr>
          <w:rFonts w:ascii="Arial" w:hAnsi="Arial"/>
          <w:sz w:val="20"/>
        </w:rPr>
      </w:pPr>
    </w:p>
    <w:sectPr w:rsidR="00961CDC" w:rsidRPr="00234876" w:rsidSect="0099054C">
      <w:pgSz w:w="16840" w:h="11900" w:orient="landscape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A0D65A" w14:textId="77777777" w:rsidR="00234876" w:rsidRDefault="00234876" w:rsidP="0092713D">
      <w:r>
        <w:separator/>
      </w:r>
    </w:p>
  </w:endnote>
  <w:endnote w:type="continuationSeparator" w:id="0">
    <w:p w14:paraId="25070310" w14:textId="77777777" w:rsidR="00234876" w:rsidRDefault="00234876" w:rsidP="009271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6F93A4" w14:textId="77777777" w:rsidR="00234876" w:rsidRDefault="00FB105C" w:rsidP="004A307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3487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57FD0D3" w14:textId="77777777" w:rsidR="00234876" w:rsidRDefault="00234876" w:rsidP="00E403E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A67921" w14:textId="77777777" w:rsidR="00234876" w:rsidRPr="00E403E4" w:rsidRDefault="00FB105C" w:rsidP="004A307A">
    <w:pPr>
      <w:pStyle w:val="Footer"/>
      <w:framePr w:wrap="around" w:vAnchor="text" w:hAnchor="margin" w:xAlign="right" w:y="1"/>
      <w:rPr>
        <w:rStyle w:val="PageNumber"/>
      </w:rPr>
    </w:pPr>
    <w:r w:rsidRPr="00E403E4">
      <w:rPr>
        <w:rStyle w:val="PageNumber"/>
        <w:rFonts w:ascii="Arial" w:hAnsi="Arial"/>
        <w:sz w:val="22"/>
      </w:rPr>
      <w:fldChar w:fldCharType="begin"/>
    </w:r>
    <w:r w:rsidR="00234876" w:rsidRPr="00E403E4">
      <w:rPr>
        <w:rStyle w:val="PageNumber"/>
        <w:rFonts w:ascii="Arial" w:hAnsi="Arial"/>
        <w:sz w:val="22"/>
      </w:rPr>
      <w:instrText xml:space="preserve">PAGE  </w:instrText>
    </w:r>
    <w:r w:rsidRPr="00E403E4">
      <w:rPr>
        <w:rStyle w:val="PageNumber"/>
        <w:rFonts w:ascii="Arial" w:hAnsi="Arial"/>
        <w:sz w:val="22"/>
      </w:rPr>
      <w:fldChar w:fldCharType="separate"/>
    </w:r>
    <w:r w:rsidR="00EF695F">
      <w:rPr>
        <w:rStyle w:val="PageNumber"/>
        <w:rFonts w:ascii="Arial" w:hAnsi="Arial"/>
        <w:noProof/>
        <w:sz w:val="22"/>
      </w:rPr>
      <w:t>1</w:t>
    </w:r>
    <w:r w:rsidRPr="00E403E4">
      <w:rPr>
        <w:rStyle w:val="PageNumber"/>
        <w:rFonts w:ascii="Arial" w:hAnsi="Arial"/>
        <w:sz w:val="22"/>
      </w:rPr>
      <w:fldChar w:fldCharType="end"/>
    </w:r>
  </w:p>
  <w:p w14:paraId="1981EFF6" w14:textId="77777777" w:rsidR="00234876" w:rsidRDefault="00234876" w:rsidP="00E403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CACFD5" w14:textId="77777777" w:rsidR="00234876" w:rsidRDefault="00234876" w:rsidP="0092713D">
      <w:r>
        <w:separator/>
      </w:r>
    </w:p>
  </w:footnote>
  <w:footnote w:type="continuationSeparator" w:id="0">
    <w:p w14:paraId="3D83788C" w14:textId="77777777" w:rsidR="00234876" w:rsidRDefault="00234876" w:rsidP="009271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My EndNote Library.enl&lt;/item&gt;&lt;/Libraries&gt;&lt;/ENLibraries&gt;"/>
  </w:docVars>
  <w:rsids>
    <w:rsidRoot w:val="00961CDC"/>
    <w:rsid w:val="00000E89"/>
    <w:rsid w:val="0000288E"/>
    <w:rsid w:val="000041AD"/>
    <w:rsid w:val="000042D2"/>
    <w:rsid w:val="000048D6"/>
    <w:rsid w:val="00005C0A"/>
    <w:rsid w:val="000075D8"/>
    <w:rsid w:val="00007D50"/>
    <w:rsid w:val="00013BA6"/>
    <w:rsid w:val="00014135"/>
    <w:rsid w:val="00014CDF"/>
    <w:rsid w:val="00015011"/>
    <w:rsid w:val="00016549"/>
    <w:rsid w:val="0001704C"/>
    <w:rsid w:val="000232CD"/>
    <w:rsid w:val="00023F2D"/>
    <w:rsid w:val="000241E4"/>
    <w:rsid w:val="00025F84"/>
    <w:rsid w:val="0002778F"/>
    <w:rsid w:val="00030D2F"/>
    <w:rsid w:val="00031891"/>
    <w:rsid w:val="00036BA0"/>
    <w:rsid w:val="00040FED"/>
    <w:rsid w:val="00042D60"/>
    <w:rsid w:val="000433FF"/>
    <w:rsid w:val="00047EDA"/>
    <w:rsid w:val="00051C81"/>
    <w:rsid w:val="00051EC8"/>
    <w:rsid w:val="00052C38"/>
    <w:rsid w:val="000539AF"/>
    <w:rsid w:val="00053DCC"/>
    <w:rsid w:val="00054548"/>
    <w:rsid w:val="00054C3D"/>
    <w:rsid w:val="00056EF1"/>
    <w:rsid w:val="000600C6"/>
    <w:rsid w:val="00064352"/>
    <w:rsid w:val="00064E1E"/>
    <w:rsid w:val="00065BAE"/>
    <w:rsid w:val="00066602"/>
    <w:rsid w:val="00066CFB"/>
    <w:rsid w:val="000676AB"/>
    <w:rsid w:val="000776A7"/>
    <w:rsid w:val="000804F2"/>
    <w:rsid w:val="00080CE9"/>
    <w:rsid w:val="00081932"/>
    <w:rsid w:val="00081C29"/>
    <w:rsid w:val="000837EB"/>
    <w:rsid w:val="0008615F"/>
    <w:rsid w:val="000907B7"/>
    <w:rsid w:val="00090834"/>
    <w:rsid w:val="00090AD7"/>
    <w:rsid w:val="00090CF6"/>
    <w:rsid w:val="00091633"/>
    <w:rsid w:val="0009282C"/>
    <w:rsid w:val="00092975"/>
    <w:rsid w:val="00092B62"/>
    <w:rsid w:val="00095EBA"/>
    <w:rsid w:val="00097F41"/>
    <w:rsid w:val="000A73D6"/>
    <w:rsid w:val="000B0571"/>
    <w:rsid w:val="000B2EE7"/>
    <w:rsid w:val="000B2F80"/>
    <w:rsid w:val="000B3549"/>
    <w:rsid w:val="000B5DBB"/>
    <w:rsid w:val="000B7A41"/>
    <w:rsid w:val="000B7DA6"/>
    <w:rsid w:val="000C003F"/>
    <w:rsid w:val="000C0E66"/>
    <w:rsid w:val="000C2B5D"/>
    <w:rsid w:val="000C2EE3"/>
    <w:rsid w:val="000C52FB"/>
    <w:rsid w:val="000C5C07"/>
    <w:rsid w:val="000C64CB"/>
    <w:rsid w:val="000C7229"/>
    <w:rsid w:val="000C7264"/>
    <w:rsid w:val="000D1831"/>
    <w:rsid w:val="000D4710"/>
    <w:rsid w:val="000D5002"/>
    <w:rsid w:val="000D6350"/>
    <w:rsid w:val="000D6816"/>
    <w:rsid w:val="000E1B87"/>
    <w:rsid w:val="000E28B7"/>
    <w:rsid w:val="000E2BA9"/>
    <w:rsid w:val="000E6698"/>
    <w:rsid w:val="000F0A39"/>
    <w:rsid w:val="000F274D"/>
    <w:rsid w:val="000F27D4"/>
    <w:rsid w:val="000F400B"/>
    <w:rsid w:val="000F439A"/>
    <w:rsid w:val="000F4B8E"/>
    <w:rsid w:val="000F532A"/>
    <w:rsid w:val="000F53E1"/>
    <w:rsid w:val="000F5A70"/>
    <w:rsid w:val="00106868"/>
    <w:rsid w:val="00106FD3"/>
    <w:rsid w:val="00107424"/>
    <w:rsid w:val="001105B5"/>
    <w:rsid w:val="001129B2"/>
    <w:rsid w:val="00112EAF"/>
    <w:rsid w:val="00114A2F"/>
    <w:rsid w:val="0011637D"/>
    <w:rsid w:val="00117024"/>
    <w:rsid w:val="0011719C"/>
    <w:rsid w:val="001219BF"/>
    <w:rsid w:val="00123E50"/>
    <w:rsid w:val="00125C0D"/>
    <w:rsid w:val="00127468"/>
    <w:rsid w:val="00127FA5"/>
    <w:rsid w:val="00132594"/>
    <w:rsid w:val="00132D64"/>
    <w:rsid w:val="001373FD"/>
    <w:rsid w:val="00143E24"/>
    <w:rsid w:val="00146D73"/>
    <w:rsid w:val="00150A22"/>
    <w:rsid w:val="00152262"/>
    <w:rsid w:val="00152917"/>
    <w:rsid w:val="00154F0C"/>
    <w:rsid w:val="00157E69"/>
    <w:rsid w:val="001610F1"/>
    <w:rsid w:val="00161EEE"/>
    <w:rsid w:val="0016257F"/>
    <w:rsid w:val="00163780"/>
    <w:rsid w:val="00164C15"/>
    <w:rsid w:val="00165236"/>
    <w:rsid w:val="0017206F"/>
    <w:rsid w:val="001723E0"/>
    <w:rsid w:val="001735C8"/>
    <w:rsid w:val="00173C8F"/>
    <w:rsid w:val="001770C4"/>
    <w:rsid w:val="00177375"/>
    <w:rsid w:val="0018181E"/>
    <w:rsid w:val="00181E90"/>
    <w:rsid w:val="00191CC1"/>
    <w:rsid w:val="00191FC9"/>
    <w:rsid w:val="00194F72"/>
    <w:rsid w:val="001958E5"/>
    <w:rsid w:val="001A0A90"/>
    <w:rsid w:val="001A15A5"/>
    <w:rsid w:val="001A2472"/>
    <w:rsid w:val="001A2EC2"/>
    <w:rsid w:val="001A5A46"/>
    <w:rsid w:val="001A63ED"/>
    <w:rsid w:val="001B0F6A"/>
    <w:rsid w:val="001B0F75"/>
    <w:rsid w:val="001B1CDB"/>
    <w:rsid w:val="001B3233"/>
    <w:rsid w:val="001B4A88"/>
    <w:rsid w:val="001B643B"/>
    <w:rsid w:val="001B6E4E"/>
    <w:rsid w:val="001C166C"/>
    <w:rsid w:val="001C3812"/>
    <w:rsid w:val="001C3BBF"/>
    <w:rsid w:val="001C653B"/>
    <w:rsid w:val="001C70DC"/>
    <w:rsid w:val="001D1594"/>
    <w:rsid w:val="001D1B61"/>
    <w:rsid w:val="001D351C"/>
    <w:rsid w:val="001D4457"/>
    <w:rsid w:val="001D48D3"/>
    <w:rsid w:val="001E0A2C"/>
    <w:rsid w:val="001E0BEB"/>
    <w:rsid w:val="001F2231"/>
    <w:rsid w:val="001F6868"/>
    <w:rsid w:val="00201169"/>
    <w:rsid w:val="00201D68"/>
    <w:rsid w:val="00203FA9"/>
    <w:rsid w:val="00205678"/>
    <w:rsid w:val="00205E25"/>
    <w:rsid w:val="00207343"/>
    <w:rsid w:val="00207466"/>
    <w:rsid w:val="002120FF"/>
    <w:rsid w:val="002202FB"/>
    <w:rsid w:val="00220D94"/>
    <w:rsid w:val="0022158E"/>
    <w:rsid w:val="002234F0"/>
    <w:rsid w:val="00224FC7"/>
    <w:rsid w:val="00226FE7"/>
    <w:rsid w:val="002277E4"/>
    <w:rsid w:val="0023038C"/>
    <w:rsid w:val="0023060E"/>
    <w:rsid w:val="00232E8F"/>
    <w:rsid w:val="00234876"/>
    <w:rsid w:val="00235702"/>
    <w:rsid w:val="00235EFF"/>
    <w:rsid w:val="00236940"/>
    <w:rsid w:val="002369C1"/>
    <w:rsid w:val="00236D78"/>
    <w:rsid w:val="002438A6"/>
    <w:rsid w:val="002464F5"/>
    <w:rsid w:val="00246500"/>
    <w:rsid w:val="0025133B"/>
    <w:rsid w:val="00251F85"/>
    <w:rsid w:val="002561E6"/>
    <w:rsid w:val="00257217"/>
    <w:rsid w:val="002633DF"/>
    <w:rsid w:val="002640F0"/>
    <w:rsid w:val="00272491"/>
    <w:rsid w:val="0027348A"/>
    <w:rsid w:val="00273B26"/>
    <w:rsid w:val="0027567A"/>
    <w:rsid w:val="002779F9"/>
    <w:rsid w:val="00277C20"/>
    <w:rsid w:val="00277F86"/>
    <w:rsid w:val="002800DA"/>
    <w:rsid w:val="002813EF"/>
    <w:rsid w:val="00281935"/>
    <w:rsid w:val="00282888"/>
    <w:rsid w:val="00283886"/>
    <w:rsid w:val="00283F18"/>
    <w:rsid w:val="00286CFE"/>
    <w:rsid w:val="002877FA"/>
    <w:rsid w:val="00292387"/>
    <w:rsid w:val="0029338C"/>
    <w:rsid w:val="00295D5F"/>
    <w:rsid w:val="0029652C"/>
    <w:rsid w:val="002A07EA"/>
    <w:rsid w:val="002A2D53"/>
    <w:rsid w:val="002A32C0"/>
    <w:rsid w:val="002A3FE8"/>
    <w:rsid w:val="002A4A65"/>
    <w:rsid w:val="002A4B46"/>
    <w:rsid w:val="002A4D99"/>
    <w:rsid w:val="002B28F9"/>
    <w:rsid w:val="002B357C"/>
    <w:rsid w:val="002C2322"/>
    <w:rsid w:val="002C3353"/>
    <w:rsid w:val="002C7098"/>
    <w:rsid w:val="002D1426"/>
    <w:rsid w:val="002D26F1"/>
    <w:rsid w:val="002D4BA0"/>
    <w:rsid w:val="002D4C5E"/>
    <w:rsid w:val="002D7162"/>
    <w:rsid w:val="002E2B74"/>
    <w:rsid w:val="002E5C08"/>
    <w:rsid w:val="002E621B"/>
    <w:rsid w:val="002E7FE9"/>
    <w:rsid w:val="002F2AC3"/>
    <w:rsid w:val="002F378C"/>
    <w:rsid w:val="002F40BB"/>
    <w:rsid w:val="00304C5F"/>
    <w:rsid w:val="003065C2"/>
    <w:rsid w:val="00307618"/>
    <w:rsid w:val="003108DB"/>
    <w:rsid w:val="00312460"/>
    <w:rsid w:val="003144B1"/>
    <w:rsid w:val="00314928"/>
    <w:rsid w:val="0031738D"/>
    <w:rsid w:val="00322B2E"/>
    <w:rsid w:val="00326CA5"/>
    <w:rsid w:val="00330B93"/>
    <w:rsid w:val="00333037"/>
    <w:rsid w:val="00336D2D"/>
    <w:rsid w:val="003430F1"/>
    <w:rsid w:val="00347A7B"/>
    <w:rsid w:val="00352D6F"/>
    <w:rsid w:val="00354993"/>
    <w:rsid w:val="00356DB5"/>
    <w:rsid w:val="00356E9A"/>
    <w:rsid w:val="00360816"/>
    <w:rsid w:val="00360C79"/>
    <w:rsid w:val="003639EA"/>
    <w:rsid w:val="00363D27"/>
    <w:rsid w:val="00364C96"/>
    <w:rsid w:val="00367304"/>
    <w:rsid w:val="00367A5D"/>
    <w:rsid w:val="0037284A"/>
    <w:rsid w:val="00375671"/>
    <w:rsid w:val="0037697F"/>
    <w:rsid w:val="00382349"/>
    <w:rsid w:val="00384D7C"/>
    <w:rsid w:val="00386A99"/>
    <w:rsid w:val="00396224"/>
    <w:rsid w:val="003A10B7"/>
    <w:rsid w:val="003A28A2"/>
    <w:rsid w:val="003A3843"/>
    <w:rsid w:val="003A462A"/>
    <w:rsid w:val="003A471D"/>
    <w:rsid w:val="003A4D96"/>
    <w:rsid w:val="003A69F3"/>
    <w:rsid w:val="003A6C55"/>
    <w:rsid w:val="003A796B"/>
    <w:rsid w:val="003A7E19"/>
    <w:rsid w:val="003B0007"/>
    <w:rsid w:val="003B7590"/>
    <w:rsid w:val="003B7A79"/>
    <w:rsid w:val="003B7CCE"/>
    <w:rsid w:val="003C1821"/>
    <w:rsid w:val="003C397D"/>
    <w:rsid w:val="003D16BD"/>
    <w:rsid w:val="003D2E99"/>
    <w:rsid w:val="003D3763"/>
    <w:rsid w:val="003D4C42"/>
    <w:rsid w:val="003D7BA4"/>
    <w:rsid w:val="003E0B70"/>
    <w:rsid w:val="003E34FC"/>
    <w:rsid w:val="003E38FF"/>
    <w:rsid w:val="003E543B"/>
    <w:rsid w:val="003E72C7"/>
    <w:rsid w:val="003F000C"/>
    <w:rsid w:val="003F290C"/>
    <w:rsid w:val="003F314B"/>
    <w:rsid w:val="003F390D"/>
    <w:rsid w:val="003F4110"/>
    <w:rsid w:val="003F569B"/>
    <w:rsid w:val="0040245F"/>
    <w:rsid w:val="004053CC"/>
    <w:rsid w:val="00406FBB"/>
    <w:rsid w:val="0041086D"/>
    <w:rsid w:val="00410E4D"/>
    <w:rsid w:val="00413C47"/>
    <w:rsid w:val="00414271"/>
    <w:rsid w:val="0041692B"/>
    <w:rsid w:val="004204A5"/>
    <w:rsid w:val="00420D04"/>
    <w:rsid w:val="0042138A"/>
    <w:rsid w:val="0042375F"/>
    <w:rsid w:val="004260F5"/>
    <w:rsid w:val="004265F6"/>
    <w:rsid w:val="0042746E"/>
    <w:rsid w:val="00431862"/>
    <w:rsid w:val="00431F5B"/>
    <w:rsid w:val="0043332A"/>
    <w:rsid w:val="00433382"/>
    <w:rsid w:val="00433E91"/>
    <w:rsid w:val="00435E23"/>
    <w:rsid w:val="004362A8"/>
    <w:rsid w:val="00436F1F"/>
    <w:rsid w:val="00436F4B"/>
    <w:rsid w:val="00442091"/>
    <w:rsid w:val="00442AF6"/>
    <w:rsid w:val="0044698D"/>
    <w:rsid w:val="00451637"/>
    <w:rsid w:val="0045566B"/>
    <w:rsid w:val="00456533"/>
    <w:rsid w:val="004572F5"/>
    <w:rsid w:val="00457B1F"/>
    <w:rsid w:val="004627C8"/>
    <w:rsid w:val="00462954"/>
    <w:rsid w:val="00463DC6"/>
    <w:rsid w:val="004657EA"/>
    <w:rsid w:val="00466370"/>
    <w:rsid w:val="004710B1"/>
    <w:rsid w:val="004726B8"/>
    <w:rsid w:val="004776A4"/>
    <w:rsid w:val="00477F1C"/>
    <w:rsid w:val="004835E2"/>
    <w:rsid w:val="00484A07"/>
    <w:rsid w:val="00484DCA"/>
    <w:rsid w:val="00492646"/>
    <w:rsid w:val="004928B6"/>
    <w:rsid w:val="00493299"/>
    <w:rsid w:val="004936BE"/>
    <w:rsid w:val="00493F9A"/>
    <w:rsid w:val="00495122"/>
    <w:rsid w:val="00496463"/>
    <w:rsid w:val="00496D2C"/>
    <w:rsid w:val="004A1E8C"/>
    <w:rsid w:val="004A2DC9"/>
    <w:rsid w:val="004A307A"/>
    <w:rsid w:val="004A3A20"/>
    <w:rsid w:val="004A5942"/>
    <w:rsid w:val="004B2764"/>
    <w:rsid w:val="004B4190"/>
    <w:rsid w:val="004B498E"/>
    <w:rsid w:val="004B5D53"/>
    <w:rsid w:val="004B74F0"/>
    <w:rsid w:val="004B767C"/>
    <w:rsid w:val="004C0778"/>
    <w:rsid w:val="004C3172"/>
    <w:rsid w:val="004C3445"/>
    <w:rsid w:val="004C58E7"/>
    <w:rsid w:val="004D28EE"/>
    <w:rsid w:val="004D2C14"/>
    <w:rsid w:val="004D4038"/>
    <w:rsid w:val="004D5EAB"/>
    <w:rsid w:val="004E1CED"/>
    <w:rsid w:val="004E638B"/>
    <w:rsid w:val="004E65F1"/>
    <w:rsid w:val="004E6E0F"/>
    <w:rsid w:val="004F100B"/>
    <w:rsid w:val="004F4499"/>
    <w:rsid w:val="004F567A"/>
    <w:rsid w:val="004F5C21"/>
    <w:rsid w:val="00500AF6"/>
    <w:rsid w:val="00500F9F"/>
    <w:rsid w:val="0050140A"/>
    <w:rsid w:val="00501C05"/>
    <w:rsid w:val="00501F77"/>
    <w:rsid w:val="00502538"/>
    <w:rsid w:val="00504CCD"/>
    <w:rsid w:val="00505072"/>
    <w:rsid w:val="00505F40"/>
    <w:rsid w:val="00511113"/>
    <w:rsid w:val="00511367"/>
    <w:rsid w:val="00512D6D"/>
    <w:rsid w:val="00515540"/>
    <w:rsid w:val="00515C4C"/>
    <w:rsid w:val="00517EDF"/>
    <w:rsid w:val="0052001B"/>
    <w:rsid w:val="00521FC5"/>
    <w:rsid w:val="00523130"/>
    <w:rsid w:val="005236D3"/>
    <w:rsid w:val="00525CF4"/>
    <w:rsid w:val="00526C1C"/>
    <w:rsid w:val="0052733C"/>
    <w:rsid w:val="00527F8B"/>
    <w:rsid w:val="00533D60"/>
    <w:rsid w:val="005351B6"/>
    <w:rsid w:val="00541CFA"/>
    <w:rsid w:val="00541DB3"/>
    <w:rsid w:val="0054526A"/>
    <w:rsid w:val="00545BFF"/>
    <w:rsid w:val="00545ED5"/>
    <w:rsid w:val="005518E8"/>
    <w:rsid w:val="00552EDB"/>
    <w:rsid w:val="00555665"/>
    <w:rsid w:val="00555693"/>
    <w:rsid w:val="00557966"/>
    <w:rsid w:val="00557FBE"/>
    <w:rsid w:val="005622A3"/>
    <w:rsid w:val="005642D5"/>
    <w:rsid w:val="00565016"/>
    <w:rsid w:val="0056501B"/>
    <w:rsid w:val="00565251"/>
    <w:rsid w:val="00565DBA"/>
    <w:rsid w:val="00570101"/>
    <w:rsid w:val="00573979"/>
    <w:rsid w:val="005756D1"/>
    <w:rsid w:val="005763CF"/>
    <w:rsid w:val="0057743F"/>
    <w:rsid w:val="00577E0A"/>
    <w:rsid w:val="00581512"/>
    <w:rsid w:val="00583898"/>
    <w:rsid w:val="00586C84"/>
    <w:rsid w:val="00587466"/>
    <w:rsid w:val="00590FEE"/>
    <w:rsid w:val="005910E8"/>
    <w:rsid w:val="00592045"/>
    <w:rsid w:val="005921F8"/>
    <w:rsid w:val="00592D4A"/>
    <w:rsid w:val="00594E65"/>
    <w:rsid w:val="00597494"/>
    <w:rsid w:val="00597BA6"/>
    <w:rsid w:val="00597FAA"/>
    <w:rsid w:val="005A2876"/>
    <w:rsid w:val="005A2942"/>
    <w:rsid w:val="005A69ED"/>
    <w:rsid w:val="005B2972"/>
    <w:rsid w:val="005B3470"/>
    <w:rsid w:val="005B461B"/>
    <w:rsid w:val="005B6552"/>
    <w:rsid w:val="005B6D8F"/>
    <w:rsid w:val="005C3477"/>
    <w:rsid w:val="005C6AF4"/>
    <w:rsid w:val="005D166C"/>
    <w:rsid w:val="005D1DC7"/>
    <w:rsid w:val="005D3D5C"/>
    <w:rsid w:val="005D528B"/>
    <w:rsid w:val="005D6A91"/>
    <w:rsid w:val="005D7939"/>
    <w:rsid w:val="005D7A85"/>
    <w:rsid w:val="005E1436"/>
    <w:rsid w:val="005E1A02"/>
    <w:rsid w:val="005E1F1A"/>
    <w:rsid w:val="005E1F24"/>
    <w:rsid w:val="005E2366"/>
    <w:rsid w:val="005E269F"/>
    <w:rsid w:val="005E60E1"/>
    <w:rsid w:val="005E638B"/>
    <w:rsid w:val="005E7B92"/>
    <w:rsid w:val="005E7DD9"/>
    <w:rsid w:val="005F1621"/>
    <w:rsid w:val="005F1F8D"/>
    <w:rsid w:val="005F45A7"/>
    <w:rsid w:val="005F773C"/>
    <w:rsid w:val="00600A86"/>
    <w:rsid w:val="0060288F"/>
    <w:rsid w:val="006040B3"/>
    <w:rsid w:val="006041CC"/>
    <w:rsid w:val="006043E9"/>
    <w:rsid w:val="00604601"/>
    <w:rsid w:val="00611394"/>
    <w:rsid w:val="00611C81"/>
    <w:rsid w:val="00612B26"/>
    <w:rsid w:val="006139A3"/>
    <w:rsid w:val="00620BAA"/>
    <w:rsid w:val="00623961"/>
    <w:rsid w:val="00623A43"/>
    <w:rsid w:val="0062431B"/>
    <w:rsid w:val="006257D5"/>
    <w:rsid w:val="00625D4A"/>
    <w:rsid w:val="00627F5C"/>
    <w:rsid w:val="006305B0"/>
    <w:rsid w:val="00630F9D"/>
    <w:rsid w:val="006315CA"/>
    <w:rsid w:val="00632181"/>
    <w:rsid w:val="0063466E"/>
    <w:rsid w:val="0063479F"/>
    <w:rsid w:val="006347D5"/>
    <w:rsid w:val="0063715F"/>
    <w:rsid w:val="006411A9"/>
    <w:rsid w:val="006440F3"/>
    <w:rsid w:val="00644E0D"/>
    <w:rsid w:val="00645B3B"/>
    <w:rsid w:val="00647268"/>
    <w:rsid w:val="00650629"/>
    <w:rsid w:val="00651C44"/>
    <w:rsid w:val="0065238F"/>
    <w:rsid w:val="00655974"/>
    <w:rsid w:val="00660738"/>
    <w:rsid w:val="00663806"/>
    <w:rsid w:val="00663F0B"/>
    <w:rsid w:val="006661E5"/>
    <w:rsid w:val="006666C8"/>
    <w:rsid w:val="0066684A"/>
    <w:rsid w:val="00666BF9"/>
    <w:rsid w:val="00676660"/>
    <w:rsid w:val="006833B9"/>
    <w:rsid w:val="006838A2"/>
    <w:rsid w:val="00687B35"/>
    <w:rsid w:val="0069149E"/>
    <w:rsid w:val="006921CD"/>
    <w:rsid w:val="006937AF"/>
    <w:rsid w:val="00694D2B"/>
    <w:rsid w:val="006975C4"/>
    <w:rsid w:val="006A15C5"/>
    <w:rsid w:val="006A2E7D"/>
    <w:rsid w:val="006A2EEB"/>
    <w:rsid w:val="006B011B"/>
    <w:rsid w:val="006B0523"/>
    <w:rsid w:val="006B1A03"/>
    <w:rsid w:val="006B44D3"/>
    <w:rsid w:val="006B5C6A"/>
    <w:rsid w:val="006B7675"/>
    <w:rsid w:val="006C0D64"/>
    <w:rsid w:val="006C3C8C"/>
    <w:rsid w:val="006C3DBA"/>
    <w:rsid w:val="006C3F13"/>
    <w:rsid w:val="006C4614"/>
    <w:rsid w:val="006C47B3"/>
    <w:rsid w:val="006C6847"/>
    <w:rsid w:val="006D60BC"/>
    <w:rsid w:val="006E2552"/>
    <w:rsid w:val="006E3558"/>
    <w:rsid w:val="006E673A"/>
    <w:rsid w:val="006F022D"/>
    <w:rsid w:val="006F1DF5"/>
    <w:rsid w:val="006F2039"/>
    <w:rsid w:val="00705C7F"/>
    <w:rsid w:val="00706FC6"/>
    <w:rsid w:val="0071200E"/>
    <w:rsid w:val="0071289C"/>
    <w:rsid w:val="00717CDB"/>
    <w:rsid w:val="007224A0"/>
    <w:rsid w:val="00724E92"/>
    <w:rsid w:val="00725116"/>
    <w:rsid w:val="0072565B"/>
    <w:rsid w:val="007265D3"/>
    <w:rsid w:val="0072666C"/>
    <w:rsid w:val="00727456"/>
    <w:rsid w:val="007323AB"/>
    <w:rsid w:val="0073299C"/>
    <w:rsid w:val="00733140"/>
    <w:rsid w:val="0073641F"/>
    <w:rsid w:val="00736DE0"/>
    <w:rsid w:val="00742884"/>
    <w:rsid w:val="0074443D"/>
    <w:rsid w:val="00744B2A"/>
    <w:rsid w:val="00744CBB"/>
    <w:rsid w:val="00746388"/>
    <w:rsid w:val="00747D6F"/>
    <w:rsid w:val="00750DC9"/>
    <w:rsid w:val="0075275F"/>
    <w:rsid w:val="0075325F"/>
    <w:rsid w:val="00753679"/>
    <w:rsid w:val="00753A2E"/>
    <w:rsid w:val="00753E92"/>
    <w:rsid w:val="00753F3C"/>
    <w:rsid w:val="007561E4"/>
    <w:rsid w:val="00756450"/>
    <w:rsid w:val="00761283"/>
    <w:rsid w:val="00761FC9"/>
    <w:rsid w:val="00767495"/>
    <w:rsid w:val="00767926"/>
    <w:rsid w:val="00770A50"/>
    <w:rsid w:val="007713BA"/>
    <w:rsid w:val="007727A4"/>
    <w:rsid w:val="00774478"/>
    <w:rsid w:val="00775D79"/>
    <w:rsid w:val="007800A1"/>
    <w:rsid w:val="007810AE"/>
    <w:rsid w:val="0078268F"/>
    <w:rsid w:val="00791531"/>
    <w:rsid w:val="00793975"/>
    <w:rsid w:val="007977C0"/>
    <w:rsid w:val="007A1546"/>
    <w:rsid w:val="007A4739"/>
    <w:rsid w:val="007A4B63"/>
    <w:rsid w:val="007B242B"/>
    <w:rsid w:val="007B4016"/>
    <w:rsid w:val="007B4272"/>
    <w:rsid w:val="007B53D9"/>
    <w:rsid w:val="007B5A18"/>
    <w:rsid w:val="007B7F79"/>
    <w:rsid w:val="007B7FDF"/>
    <w:rsid w:val="007C0A29"/>
    <w:rsid w:val="007C17A0"/>
    <w:rsid w:val="007C21CF"/>
    <w:rsid w:val="007C25D4"/>
    <w:rsid w:val="007C5EB0"/>
    <w:rsid w:val="007C64C6"/>
    <w:rsid w:val="007C6BEA"/>
    <w:rsid w:val="007C7B6A"/>
    <w:rsid w:val="007C7C4C"/>
    <w:rsid w:val="007D01E7"/>
    <w:rsid w:val="007D0E47"/>
    <w:rsid w:val="007D1A78"/>
    <w:rsid w:val="007D28E6"/>
    <w:rsid w:val="007D2A80"/>
    <w:rsid w:val="007D2BAE"/>
    <w:rsid w:val="007D43FD"/>
    <w:rsid w:val="007D4776"/>
    <w:rsid w:val="007D4F21"/>
    <w:rsid w:val="007E1D17"/>
    <w:rsid w:val="007E2036"/>
    <w:rsid w:val="007E20E0"/>
    <w:rsid w:val="007E3236"/>
    <w:rsid w:val="007F0D34"/>
    <w:rsid w:val="007F1156"/>
    <w:rsid w:val="007F3901"/>
    <w:rsid w:val="007F5913"/>
    <w:rsid w:val="007F5A2A"/>
    <w:rsid w:val="007F7A0E"/>
    <w:rsid w:val="00802F84"/>
    <w:rsid w:val="00807E70"/>
    <w:rsid w:val="00807E82"/>
    <w:rsid w:val="0081074C"/>
    <w:rsid w:val="00812BBC"/>
    <w:rsid w:val="00817F5E"/>
    <w:rsid w:val="0082174E"/>
    <w:rsid w:val="00822657"/>
    <w:rsid w:val="008228B4"/>
    <w:rsid w:val="00823465"/>
    <w:rsid w:val="00824258"/>
    <w:rsid w:val="00824C02"/>
    <w:rsid w:val="00825E6A"/>
    <w:rsid w:val="00826EA8"/>
    <w:rsid w:val="0082728C"/>
    <w:rsid w:val="00827B13"/>
    <w:rsid w:val="0083035B"/>
    <w:rsid w:val="00830BE7"/>
    <w:rsid w:val="008310B7"/>
    <w:rsid w:val="00831853"/>
    <w:rsid w:val="0083220E"/>
    <w:rsid w:val="008327DA"/>
    <w:rsid w:val="008340CD"/>
    <w:rsid w:val="008342A0"/>
    <w:rsid w:val="008351BA"/>
    <w:rsid w:val="00840605"/>
    <w:rsid w:val="0084201C"/>
    <w:rsid w:val="0084345B"/>
    <w:rsid w:val="00845691"/>
    <w:rsid w:val="008466BD"/>
    <w:rsid w:val="00853E1C"/>
    <w:rsid w:val="008548DE"/>
    <w:rsid w:val="00856F36"/>
    <w:rsid w:val="00862EDD"/>
    <w:rsid w:val="0086323A"/>
    <w:rsid w:val="0086342F"/>
    <w:rsid w:val="00864C9B"/>
    <w:rsid w:val="00866D85"/>
    <w:rsid w:val="00867F11"/>
    <w:rsid w:val="00867F53"/>
    <w:rsid w:val="00870C90"/>
    <w:rsid w:val="008715CA"/>
    <w:rsid w:val="008719C7"/>
    <w:rsid w:val="008723E6"/>
    <w:rsid w:val="008728EC"/>
    <w:rsid w:val="008738BB"/>
    <w:rsid w:val="00874AD1"/>
    <w:rsid w:val="00874D02"/>
    <w:rsid w:val="0088194D"/>
    <w:rsid w:val="00882652"/>
    <w:rsid w:val="00883CD1"/>
    <w:rsid w:val="0088570E"/>
    <w:rsid w:val="00886072"/>
    <w:rsid w:val="00887537"/>
    <w:rsid w:val="00894261"/>
    <w:rsid w:val="008960C6"/>
    <w:rsid w:val="00897272"/>
    <w:rsid w:val="00897406"/>
    <w:rsid w:val="00897568"/>
    <w:rsid w:val="008A3672"/>
    <w:rsid w:val="008B1D69"/>
    <w:rsid w:val="008B2F74"/>
    <w:rsid w:val="008B4A61"/>
    <w:rsid w:val="008B69CD"/>
    <w:rsid w:val="008B764D"/>
    <w:rsid w:val="008C4951"/>
    <w:rsid w:val="008C4EA9"/>
    <w:rsid w:val="008C508E"/>
    <w:rsid w:val="008E0A32"/>
    <w:rsid w:val="008E0B66"/>
    <w:rsid w:val="008E1D77"/>
    <w:rsid w:val="008E5480"/>
    <w:rsid w:val="008E7C5B"/>
    <w:rsid w:val="008F5B62"/>
    <w:rsid w:val="008F7EB3"/>
    <w:rsid w:val="00902CB8"/>
    <w:rsid w:val="0090344C"/>
    <w:rsid w:val="009072B6"/>
    <w:rsid w:val="00907D17"/>
    <w:rsid w:val="00911102"/>
    <w:rsid w:val="00912795"/>
    <w:rsid w:val="00915911"/>
    <w:rsid w:val="00916FBD"/>
    <w:rsid w:val="00923E6C"/>
    <w:rsid w:val="00925B17"/>
    <w:rsid w:val="0092600D"/>
    <w:rsid w:val="0092713D"/>
    <w:rsid w:val="00927F35"/>
    <w:rsid w:val="00930434"/>
    <w:rsid w:val="00930621"/>
    <w:rsid w:val="00931222"/>
    <w:rsid w:val="0093337A"/>
    <w:rsid w:val="00940054"/>
    <w:rsid w:val="00946E86"/>
    <w:rsid w:val="00947527"/>
    <w:rsid w:val="00950983"/>
    <w:rsid w:val="009549A5"/>
    <w:rsid w:val="00961CDC"/>
    <w:rsid w:val="009632A0"/>
    <w:rsid w:val="00964BB4"/>
    <w:rsid w:val="00965FF7"/>
    <w:rsid w:val="00967038"/>
    <w:rsid w:val="0097249E"/>
    <w:rsid w:val="00974821"/>
    <w:rsid w:val="00977A6A"/>
    <w:rsid w:val="00980AC7"/>
    <w:rsid w:val="00980D6A"/>
    <w:rsid w:val="00983051"/>
    <w:rsid w:val="0098407E"/>
    <w:rsid w:val="00986E99"/>
    <w:rsid w:val="0099054C"/>
    <w:rsid w:val="00990920"/>
    <w:rsid w:val="009928F2"/>
    <w:rsid w:val="00992CB6"/>
    <w:rsid w:val="00993D05"/>
    <w:rsid w:val="00993E62"/>
    <w:rsid w:val="0099565C"/>
    <w:rsid w:val="00995E9E"/>
    <w:rsid w:val="009973C8"/>
    <w:rsid w:val="00997668"/>
    <w:rsid w:val="00997A93"/>
    <w:rsid w:val="009A016A"/>
    <w:rsid w:val="009A20F9"/>
    <w:rsid w:val="009A3377"/>
    <w:rsid w:val="009A483A"/>
    <w:rsid w:val="009A5957"/>
    <w:rsid w:val="009A6517"/>
    <w:rsid w:val="009B0ACB"/>
    <w:rsid w:val="009B0B37"/>
    <w:rsid w:val="009B4BF5"/>
    <w:rsid w:val="009B6637"/>
    <w:rsid w:val="009B75DC"/>
    <w:rsid w:val="009C00F6"/>
    <w:rsid w:val="009C0B1C"/>
    <w:rsid w:val="009C0D22"/>
    <w:rsid w:val="009C234B"/>
    <w:rsid w:val="009C6E50"/>
    <w:rsid w:val="009C7097"/>
    <w:rsid w:val="009D15F7"/>
    <w:rsid w:val="009D2135"/>
    <w:rsid w:val="009D31FA"/>
    <w:rsid w:val="009D697A"/>
    <w:rsid w:val="009D77BA"/>
    <w:rsid w:val="009E0505"/>
    <w:rsid w:val="009E05A9"/>
    <w:rsid w:val="009E0DC6"/>
    <w:rsid w:val="009E22CC"/>
    <w:rsid w:val="009E35FC"/>
    <w:rsid w:val="009E45C0"/>
    <w:rsid w:val="009E5078"/>
    <w:rsid w:val="009E7AF1"/>
    <w:rsid w:val="009E7DA4"/>
    <w:rsid w:val="009F05D7"/>
    <w:rsid w:val="009F1412"/>
    <w:rsid w:val="009F1C52"/>
    <w:rsid w:val="009F2454"/>
    <w:rsid w:val="009F60A4"/>
    <w:rsid w:val="009F72A4"/>
    <w:rsid w:val="009F7F6E"/>
    <w:rsid w:val="00A02524"/>
    <w:rsid w:val="00A03B01"/>
    <w:rsid w:val="00A0577C"/>
    <w:rsid w:val="00A10738"/>
    <w:rsid w:val="00A1141B"/>
    <w:rsid w:val="00A122E9"/>
    <w:rsid w:val="00A143A1"/>
    <w:rsid w:val="00A14676"/>
    <w:rsid w:val="00A153E8"/>
    <w:rsid w:val="00A23265"/>
    <w:rsid w:val="00A23352"/>
    <w:rsid w:val="00A239F6"/>
    <w:rsid w:val="00A2608D"/>
    <w:rsid w:val="00A26628"/>
    <w:rsid w:val="00A26DC2"/>
    <w:rsid w:val="00A3274F"/>
    <w:rsid w:val="00A32A16"/>
    <w:rsid w:val="00A33479"/>
    <w:rsid w:val="00A36C09"/>
    <w:rsid w:val="00A37149"/>
    <w:rsid w:val="00A37791"/>
    <w:rsid w:val="00A409DA"/>
    <w:rsid w:val="00A40E27"/>
    <w:rsid w:val="00A42225"/>
    <w:rsid w:val="00A479CF"/>
    <w:rsid w:val="00A52261"/>
    <w:rsid w:val="00A52B89"/>
    <w:rsid w:val="00A551B4"/>
    <w:rsid w:val="00A55CC7"/>
    <w:rsid w:val="00A562C5"/>
    <w:rsid w:val="00A627D3"/>
    <w:rsid w:val="00A632C4"/>
    <w:rsid w:val="00A63FE8"/>
    <w:rsid w:val="00A64F81"/>
    <w:rsid w:val="00A71423"/>
    <w:rsid w:val="00A74D64"/>
    <w:rsid w:val="00A7718A"/>
    <w:rsid w:val="00A77B3C"/>
    <w:rsid w:val="00A8070B"/>
    <w:rsid w:val="00A821AF"/>
    <w:rsid w:val="00A85E96"/>
    <w:rsid w:val="00A8613E"/>
    <w:rsid w:val="00A864D7"/>
    <w:rsid w:val="00A90D79"/>
    <w:rsid w:val="00A92DB3"/>
    <w:rsid w:val="00A93572"/>
    <w:rsid w:val="00A96277"/>
    <w:rsid w:val="00AA0A9C"/>
    <w:rsid w:val="00AA1146"/>
    <w:rsid w:val="00AA1DB1"/>
    <w:rsid w:val="00AA1EFC"/>
    <w:rsid w:val="00AA38FF"/>
    <w:rsid w:val="00AA5813"/>
    <w:rsid w:val="00AA60B9"/>
    <w:rsid w:val="00AA6C23"/>
    <w:rsid w:val="00AB045B"/>
    <w:rsid w:val="00AB05C0"/>
    <w:rsid w:val="00AB08CF"/>
    <w:rsid w:val="00AB101F"/>
    <w:rsid w:val="00AB14AA"/>
    <w:rsid w:val="00AB18C0"/>
    <w:rsid w:val="00AB2D9B"/>
    <w:rsid w:val="00AB3FB1"/>
    <w:rsid w:val="00AB6139"/>
    <w:rsid w:val="00AB6EB2"/>
    <w:rsid w:val="00AB78B5"/>
    <w:rsid w:val="00AC046D"/>
    <w:rsid w:val="00AC1F0C"/>
    <w:rsid w:val="00AC263D"/>
    <w:rsid w:val="00AC5F31"/>
    <w:rsid w:val="00AC6BD0"/>
    <w:rsid w:val="00AD019F"/>
    <w:rsid w:val="00AD0222"/>
    <w:rsid w:val="00AD0D48"/>
    <w:rsid w:val="00AD1F76"/>
    <w:rsid w:val="00AD68EF"/>
    <w:rsid w:val="00AE4DCD"/>
    <w:rsid w:val="00AE6395"/>
    <w:rsid w:val="00AE668E"/>
    <w:rsid w:val="00AE7008"/>
    <w:rsid w:val="00AF4FBA"/>
    <w:rsid w:val="00AF5958"/>
    <w:rsid w:val="00AF781E"/>
    <w:rsid w:val="00AF7C9B"/>
    <w:rsid w:val="00B00D9D"/>
    <w:rsid w:val="00B018E0"/>
    <w:rsid w:val="00B02D54"/>
    <w:rsid w:val="00B0425A"/>
    <w:rsid w:val="00B047C7"/>
    <w:rsid w:val="00B04FBC"/>
    <w:rsid w:val="00B06C37"/>
    <w:rsid w:val="00B147BB"/>
    <w:rsid w:val="00B14BC9"/>
    <w:rsid w:val="00B1505B"/>
    <w:rsid w:val="00B16D30"/>
    <w:rsid w:val="00B16DC8"/>
    <w:rsid w:val="00B17A07"/>
    <w:rsid w:val="00B17A52"/>
    <w:rsid w:val="00B218B8"/>
    <w:rsid w:val="00B2252F"/>
    <w:rsid w:val="00B22EC5"/>
    <w:rsid w:val="00B25930"/>
    <w:rsid w:val="00B27156"/>
    <w:rsid w:val="00B27682"/>
    <w:rsid w:val="00B30598"/>
    <w:rsid w:val="00B308B7"/>
    <w:rsid w:val="00B3144D"/>
    <w:rsid w:val="00B31F60"/>
    <w:rsid w:val="00B32D1B"/>
    <w:rsid w:val="00B3746B"/>
    <w:rsid w:val="00B37C1B"/>
    <w:rsid w:val="00B4180D"/>
    <w:rsid w:val="00B42C92"/>
    <w:rsid w:val="00B47CD2"/>
    <w:rsid w:val="00B47F26"/>
    <w:rsid w:val="00B50E4F"/>
    <w:rsid w:val="00B5163E"/>
    <w:rsid w:val="00B51BFE"/>
    <w:rsid w:val="00B51C02"/>
    <w:rsid w:val="00B52B4A"/>
    <w:rsid w:val="00B55FF1"/>
    <w:rsid w:val="00B619C9"/>
    <w:rsid w:val="00B64A4C"/>
    <w:rsid w:val="00B707A1"/>
    <w:rsid w:val="00B71756"/>
    <w:rsid w:val="00B726DC"/>
    <w:rsid w:val="00B731F5"/>
    <w:rsid w:val="00B754F6"/>
    <w:rsid w:val="00B76C73"/>
    <w:rsid w:val="00B7775F"/>
    <w:rsid w:val="00B83E3B"/>
    <w:rsid w:val="00B85753"/>
    <w:rsid w:val="00B86B57"/>
    <w:rsid w:val="00B87354"/>
    <w:rsid w:val="00B9053C"/>
    <w:rsid w:val="00B9158D"/>
    <w:rsid w:val="00B94B3B"/>
    <w:rsid w:val="00B9650C"/>
    <w:rsid w:val="00B96A03"/>
    <w:rsid w:val="00BA1829"/>
    <w:rsid w:val="00BA1884"/>
    <w:rsid w:val="00BA19D0"/>
    <w:rsid w:val="00BA372D"/>
    <w:rsid w:val="00BA6F17"/>
    <w:rsid w:val="00BB1A4D"/>
    <w:rsid w:val="00BB4252"/>
    <w:rsid w:val="00BB5CBD"/>
    <w:rsid w:val="00BB7303"/>
    <w:rsid w:val="00BC4938"/>
    <w:rsid w:val="00BC7413"/>
    <w:rsid w:val="00BC7E8E"/>
    <w:rsid w:val="00BD127C"/>
    <w:rsid w:val="00BD32AE"/>
    <w:rsid w:val="00BD3E45"/>
    <w:rsid w:val="00BD71B8"/>
    <w:rsid w:val="00BD75FD"/>
    <w:rsid w:val="00BE0C24"/>
    <w:rsid w:val="00BE1097"/>
    <w:rsid w:val="00BE41E6"/>
    <w:rsid w:val="00BE43EF"/>
    <w:rsid w:val="00BE76D8"/>
    <w:rsid w:val="00BF13F8"/>
    <w:rsid w:val="00BF37CC"/>
    <w:rsid w:val="00BF382B"/>
    <w:rsid w:val="00BF409E"/>
    <w:rsid w:val="00BF52EE"/>
    <w:rsid w:val="00BF6487"/>
    <w:rsid w:val="00BF7BC6"/>
    <w:rsid w:val="00BF7FB2"/>
    <w:rsid w:val="00C01EAC"/>
    <w:rsid w:val="00C033E7"/>
    <w:rsid w:val="00C10A47"/>
    <w:rsid w:val="00C11958"/>
    <w:rsid w:val="00C1326B"/>
    <w:rsid w:val="00C13CDA"/>
    <w:rsid w:val="00C158B7"/>
    <w:rsid w:val="00C17E65"/>
    <w:rsid w:val="00C25807"/>
    <w:rsid w:val="00C25A19"/>
    <w:rsid w:val="00C25BFB"/>
    <w:rsid w:val="00C35A44"/>
    <w:rsid w:val="00C35EE8"/>
    <w:rsid w:val="00C37340"/>
    <w:rsid w:val="00C42544"/>
    <w:rsid w:val="00C42F8D"/>
    <w:rsid w:val="00C4480D"/>
    <w:rsid w:val="00C46E7B"/>
    <w:rsid w:val="00C51A33"/>
    <w:rsid w:val="00C52B10"/>
    <w:rsid w:val="00C53E18"/>
    <w:rsid w:val="00C5501F"/>
    <w:rsid w:val="00C565C1"/>
    <w:rsid w:val="00C6325C"/>
    <w:rsid w:val="00C63362"/>
    <w:rsid w:val="00C639EB"/>
    <w:rsid w:val="00C64A6D"/>
    <w:rsid w:val="00C64C2D"/>
    <w:rsid w:val="00C66732"/>
    <w:rsid w:val="00C67D8B"/>
    <w:rsid w:val="00C70635"/>
    <w:rsid w:val="00C708B5"/>
    <w:rsid w:val="00C70F30"/>
    <w:rsid w:val="00C71B78"/>
    <w:rsid w:val="00C74C60"/>
    <w:rsid w:val="00C8083F"/>
    <w:rsid w:val="00C817E7"/>
    <w:rsid w:val="00C830BE"/>
    <w:rsid w:val="00C844D0"/>
    <w:rsid w:val="00C84A83"/>
    <w:rsid w:val="00C868E6"/>
    <w:rsid w:val="00C90A1A"/>
    <w:rsid w:val="00C911C0"/>
    <w:rsid w:val="00C91FD2"/>
    <w:rsid w:val="00C920ED"/>
    <w:rsid w:val="00C92222"/>
    <w:rsid w:val="00C92995"/>
    <w:rsid w:val="00C9794D"/>
    <w:rsid w:val="00CA0271"/>
    <w:rsid w:val="00CA05A6"/>
    <w:rsid w:val="00CA42DE"/>
    <w:rsid w:val="00CA770F"/>
    <w:rsid w:val="00CB190B"/>
    <w:rsid w:val="00CB275F"/>
    <w:rsid w:val="00CB3475"/>
    <w:rsid w:val="00CB5A49"/>
    <w:rsid w:val="00CB634B"/>
    <w:rsid w:val="00CB6FB5"/>
    <w:rsid w:val="00CB7431"/>
    <w:rsid w:val="00CC1DCE"/>
    <w:rsid w:val="00CC418A"/>
    <w:rsid w:val="00CC48B0"/>
    <w:rsid w:val="00CD02D5"/>
    <w:rsid w:val="00CD0481"/>
    <w:rsid w:val="00CD1D6A"/>
    <w:rsid w:val="00CD2050"/>
    <w:rsid w:val="00CD2AB7"/>
    <w:rsid w:val="00CD4658"/>
    <w:rsid w:val="00CD5339"/>
    <w:rsid w:val="00CD60AC"/>
    <w:rsid w:val="00CD7A4E"/>
    <w:rsid w:val="00CE1A2F"/>
    <w:rsid w:val="00CE2C7E"/>
    <w:rsid w:val="00CE3290"/>
    <w:rsid w:val="00CE3557"/>
    <w:rsid w:val="00CE37F8"/>
    <w:rsid w:val="00CE6000"/>
    <w:rsid w:val="00CF41A7"/>
    <w:rsid w:val="00CF4F87"/>
    <w:rsid w:val="00CF63AE"/>
    <w:rsid w:val="00CF7D68"/>
    <w:rsid w:val="00D0063E"/>
    <w:rsid w:val="00D02BA9"/>
    <w:rsid w:val="00D02D47"/>
    <w:rsid w:val="00D038E9"/>
    <w:rsid w:val="00D04DAA"/>
    <w:rsid w:val="00D0521C"/>
    <w:rsid w:val="00D069B4"/>
    <w:rsid w:val="00D109D3"/>
    <w:rsid w:val="00D13B3C"/>
    <w:rsid w:val="00D1405A"/>
    <w:rsid w:val="00D15AAC"/>
    <w:rsid w:val="00D16136"/>
    <w:rsid w:val="00D16E9D"/>
    <w:rsid w:val="00D175CE"/>
    <w:rsid w:val="00D202C3"/>
    <w:rsid w:val="00D20C18"/>
    <w:rsid w:val="00D25709"/>
    <w:rsid w:val="00D26116"/>
    <w:rsid w:val="00D26171"/>
    <w:rsid w:val="00D27F12"/>
    <w:rsid w:val="00D326CB"/>
    <w:rsid w:val="00D338D1"/>
    <w:rsid w:val="00D34657"/>
    <w:rsid w:val="00D355E7"/>
    <w:rsid w:val="00D4307E"/>
    <w:rsid w:val="00D464AB"/>
    <w:rsid w:val="00D474A8"/>
    <w:rsid w:val="00D47DD6"/>
    <w:rsid w:val="00D5219A"/>
    <w:rsid w:val="00D5523F"/>
    <w:rsid w:val="00D5528A"/>
    <w:rsid w:val="00D63008"/>
    <w:rsid w:val="00D638DF"/>
    <w:rsid w:val="00D64038"/>
    <w:rsid w:val="00D641A9"/>
    <w:rsid w:val="00D66808"/>
    <w:rsid w:val="00D66BDA"/>
    <w:rsid w:val="00D67083"/>
    <w:rsid w:val="00D677A7"/>
    <w:rsid w:val="00D73CD7"/>
    <w:rsid w:val="00D73D7B"/>
    <w:rsid w:val="00D759E8"/>
    <w:rsid w:val="00D76046"/>
    <w:rsid w:val="00D80221"/>
    <w:rsid w:val="00D826DB"/>
    <w:rsid w:val="00D83273"/>
    <w:rsid w:val="00D85AA6"/>
    <w:rsid w:val="00D8615A"/>
    <w:rsid w:val="00D912D0"/>
    <w:rsid w:val="00D9164D"/>
    <w:rsid w:val="00D91B95"/>
    <w:rsid w:val="00D93911"/>
    <w:rsid w:val="00DA0BAA"/>
    <w:rsid w:val="00DA5059"/>
    <w:rsid w:val="00DA6345"/>
    <w:rsid w:val="00DB0877"/>
    <w:rsid w:val="00DB220E"/>
    <w:rsid w:val="00DB2C78"/>
    <w:rsid w:val="00DB2EE2"/>
    <w:rsid w:val="00DB5D01"/>
    <w:rsid w:val="00DB71AF"/>
    <w:rsid w:val="00DB7CD0"/>
    <w:rsid w:val="00DC0394"/>
    <w:rsid w:val="00DC3370"/>
    <w:rsid w:val="00DC72B1"/>
    <w:rsid w:val="00DC7593"/>
    <w:rsid w:val="00DC7C77"/>
    <w:rsid w:val="00DD264C"/>
    <w:rsid w:val="00DD3FE9"/>
    <w:rsid w:val="00DD5DA1"/>
    <w:rsid w:val="00DD7379"/>
    <w:rsid w:val="00DE3E7C"/>
    <w:rsid w:val="00DE7090"/>
    <w:rsid w:val="00DE7479"/>
    <w:rsid w:val="00DE789E"/>
    <w:rsid w:val="00DE793F"/>
    <w:rsid w:val="00DF0CC5"/>
    <w:rsid w:val="00DF1307"/>
    <w:rsid w:val="00DF2009"/>
    <w:rsid w:val="00DF284F"/>
    <w:rsid w:val="00DF2948"/>
    <w:rsid w:val="00E00803"/>
    <w:rsid w:val="00E00967"/>
    <w:rsid w:val="00E023BB"/>
    <w:rsid w:val="00E03950"/>
    <w:rsid w:val="00E0421A"/>
    <w:rsid w:val="00E073FB"/>
    <w:rsid w:val="00E12AA3"/>
    <w:rsid w:val="00E12CB9"/>
    <w:rsid w:val="00E17C3A"/>
    <w:rsid w:val="00E21AE8"/>
    <w:rsid w:val="00E2337A"/>
    <w:rsid w:val="00E2457A"/>
    <w:rsid w:val="00E24F41"/>
    <w:rsid w:val="00E27C04"/>
    <w:rsid w:val="00E3207C"/>
    <w:rsid w:val="00E356CC"/>
    <w:rsid w:val="00E36FEE"/>
    <w:rsid w:val="00E372A2"/>
    <w:rsid w:val="00E403E4"/>
    <w:rsid w:val="00E41031"/>
    <w:rsid w:val="00E41C6F"/>
    <w:rsid w:val="00E41D01"/>
    <w:rsid w:val="00E427C1"/>
    <w:rsid w:val="00E46325"/>
    <w:rsid w:val="00E539FD"/>
    <w:rsid w:val="00E5482F"/>
    <w:rsid w:val="00E556B8"/>
    <w:rsid w:val="00E56EA9"/>
    <w:rsid w:val="00E570FE"/>
    <w:rsid w:val="00E60711"/>
    <w:rsid w:val="00E613DC"/>
    <w:rsid w:val="00E66AFD"/>
    <w:rsid w:val="00E66EBE"/>
    <w:rsid w:val="00E67759"/>
    <w:rsid w:val="00E70B23"/>
    <w:rsid w:val="00E74A50"/>
    <w:rsid w:val="00E7627C"/>
    <w:rsid w:val="00E767CB"/>
    <w:rsid w:val="00E80BD2"/>
    <w:rsid w:val="00E82A60"/>
    <w:rsid w:val="00E82E5E"/>
    <w:rsid w:val="00E83A00"/>
    <w:rsid w:val="00E84992"/>
    <w:rsid w:val="00E84D53"/>
    <w:rsid w:val="00E86B99"/>
    <w:rsid w:val="00E87B41"/>
    <w:rsid w:val="00E933A9"/>
    <w:rsid w:val="00E93C03"/>
    <w:rsid w:val="00EA1207"/>
    <w:rsid w:val="00EA4709"/>
    <w:rsid w:val="00EA6459"/>
    <w:rsid w:val="00EA7B64"/>
    <w:rsid w:val="00EB2034"/>
    <w:rsid w:val="00EB2BB1"/>
    <w:rsid w:val="00EB2FB8"/>
    <w:rsid w:val="00EB2FCB"/>
    <w:rsid w:val="00EB7B96"/>
    <w:rsid w:val="00EC1604"/>
    <w:rsid w:val="00EC1867"/>
    <w:rsid w:val="00EC31F4"/>
    <w:rsid w:val="00EC3B0F"/>
    <w:rsid w:val="00EC79D4"/>
    <w:rsid w:val="00ED32A4"/>
    <w:rsid w:val="00ED57C0"/>
    <w:rsid w:val="00ED5C83"/>
    <w:rsid w:val="00EE0CB7"/>
    <w:rsid w:val="00EE1130"/>
    <w:rsid w:val="00EE7761"/>
    <w:rsid w:val="00EE7C65"/>
    <w:rsid w:val="00EF0431"/>
    <w:rsid w:val="00EF1038"/>
    <w:rsid w:val="00EF520A"/>
    <w:rsid w:val="00EF695F"/>
    <w:rsid w:val="00F00044"/>
    <w:rsid w:val="00F00CD6"/>
    <w:rsid w:val="00F016C2"/>
    <w:rsid w:val="00F030BF"/>
    <w:rsid w:val="00F05530"/>
    <w:rsid w:val="00F109B0"/>
    <w:rsid w:val="00F12358"/>
    <w:rsid w:val="00F12EAA"/>
    <w:rsid w:val="00F13935"/>
    <w:rsid w:val="00F15260"/>
    <w:rsid w:val="00F1552B"/>
    <w:rsid w:val="00F16F3E"/>
    <w:rsid w:val="00F21BCF"/>
    <w:rsid w:val="00F21DB6"/>
    <w:rsid w:val="00F2311A"/>
    <w:rsid w:val="00F2317B"/>
    <w:rsid w:val="00F2333D"/>
    <w:rsid w:val="00F23DBF"/>
    <w:rsid w:val="00F24663"/>
    <w:rsid w:val="00F257EE"/>
    <w:rsid w:val="00F25DE7"/>
    <w:rsid w:val="00F275BA"/>
    <w:rsid w:val="00F27649"/>
    <w:rsid w:val="00F30097"/>
    <w:rsid w:val="00F316C2"/>
    <w:rsid w:val="00F31F65"/>
    <w:rsid w:val="00F33389"/>
    <w:rsid w:val="00F3447C"/>
    <w:rsid w:val="00F3628E"/>
    <w:rsid w:val="00F37FB6"/>
    <w:rsid w:val="00F402C0"/>
    <w:rsid w:val="00F42FD7"/>
    <w:rsid w:val="00F44842"/>
    <w:rsid w:val="00F4677F"/>
    <w:rsid w:val="00F5139E"/>
    <w:rsid w:val="00F514C3"/>
    <w:rsid w:val="00F56C6F"/>
    <w:rsid w:val="00F603FA"/>
    <w:rsid w:val="00F60543"/>
    <w:rsid w:val="00F60E31"/>
    <w:rsid w:val="00F64BBC"/>
    <w:rsid w:val="00F67D13"/>
    <w:rsid w:val="00F71B5D"/>
    <w:rsid w:val="00F7227D"/>
    <w:rsid w:val="00F724A5"/>
    <w:rsid w:val="00F75371"/>
    <w:rsid w:val="00F80363"/>
    <w:rsid w:val="00F824B0"/>
    <w:rsid w:val="00F84244"/>
    <w:rsid w:val="00F84315"/>
    <w:rsid w:val="00F8437D"/>
    <w:rsid w:val="00F84DAC"/>
    <w:rsid w:val="00F87420"/>
    <w:rsid w:val="00F9348D"/>
    <w:rsid w:val="00F9356E"/>
    <w:rsid w:val="00F94F5E"/>
    <w:rsid w:val="00F95D3F"/>
    <w:rsid w:val="00F95D53"/>
    <w:rsid w:val="00F9617E"/>
    <w:rsid w:val="00F9632B"/>
    <w:rsid w:val="00F97F81"/>
    <w:rsid w:val="00FA3569"/>
    <w:rsid w:val="00FA3846"/>
    <w:rsid w:val="00FA5C56"/>
    <w:rsid w:val="00FA7597"/>
    <w:rsid w:val="00FB01F0"/>
    <w:rsid w:val="00FB105C"/>
    <w:rsid w:val="00FB115F"/>
    <w:rsid w:val="00FB1FAE"/>
    <w:rsid w:val="00FB313D"/>
    <w:rsid w:val="00FB3664"/>
    <w:rsid w:val="00FB43EB"/>
    <w:rsid w:val="00FB4B04"/>
    <w:rsid w:val="00FB4CA9"/>
    <w:rsid w:val="00FB4F90"/>
    <w:rsid w:val="00FB51CE"/>
    <w:rsid w:val="00FB7B1B"/>
    <w:rsid w:val="00FC123A"/>
    <w:rsid w:val="00FC4B2C"/>
    <w:rsid w:val="00FD2A40"/>
    <w:rsid w:val="00FD75D0"/>
    <w:rsid w:val="00FE03D0"/>
    <w:rsid w:val="00FE19E6"/>
    <w:rsid w:val="00FE1C2A"/>
    <w:rsid w:val="00FE2F49"/>
    <w:rsid w:val="00FE3020"/>
    <w:rsid w:val="00FE3547"/>
    <w:rsid w:val="00FE4513"/>
    <w:rsid w:val="00FE5C98"/>
    <w:rsid w:val="00FE71E8"/>
    <w:rsid w:val="00FF3894"/>
    <w:rsid w:val="00FF6B5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58932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Table Grid" w:uiPriority="59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2F7DF6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DC439D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F7DF6"/>
    <w:rPr>
      <w:rFonts w:ascii="Times New Roman" w:eastAsiaTheme="majorEastAsia" w:hAnsi="Times New Roman" w:cstheme="majorBidi"/>
      <w:b/>
      <w:bCs/>
      <w:sz w:val="32"/>
      <w:szCs w:val="32"/>
    </w:rPr>
  </w:style>
  <w:style w:type="paragraph" w:customStyle="1" w:styleId="Stijl1">
    <w:name w:val="Stijl1"/>
    <w:basedOn w:val="Heading2"/>
    <w:qFormat/>
    <w:rsid w:val="00DC439D"/>
  </w:style>
  <w:style w:type="character" w:customStyle="1" w:styleId="Heading2Char">
    <w:name w:val="Heading 2 Char"/>
    <w:basedOn w:val="DefaultParagraphFont"/>
    <w:link w:val="Heading2"/>
    <w:rsid w:val="00DC439D"/>
    <w:rPr>
      <w:rFonts w:ascii="Times New Roman" w:eastAsiaTheme="majorEastAsia" w:hAnsi="Times New Roman" w:cstheme="majorBidi"/>
      <w:b/>
      <w:bCs/>
      <w:sz w:val="26"/>
      <w:szCs w:val="26"/>
    </w:rPr>
  </w:style>
  <w:style w:type="paragraph" w:customStyle="1" w:styleId="Stijl2">
    <w:name w:val="Stijl2"/>
    <w:basedOn w:val="Heading2"/>
    <w:qFormat/>
    <w:rsid w:val="00DC439D"/>
  </w:style>
  <w:style w:type="paragraph" w:customStyle="1" w:styleId="Stijl3">
    <w:name w:val="Stijl3"/>
    <w:basedOn w:val="Heading2"/>
    <w:qFormat/>
    <w:rsid w:val="00DC439D"/>
  </w:style>
  <w:style w:type="character" w:styleId="Hyperlink">
    <w:name w:val="Hyperlink"/>
    <w:basedOn w:val="DefaultParagraphFont"/>
    <w:uiPriority w:val="99"/>
    <w:semiHidden/>
    <w:unhideWhenUsed/>
    <w:rsid w:val="00961CD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F162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403E4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03E4"/>
  </w:style>
  <w:style w:type="character" w:styleId="PageNumber">
    <w:name w:val="page number"/>
    <w:basedOn w:val="DefaultParagraphFont"/>
    <w:uiPriority w:val="99"/>
    <w:semiHidden/>
    <w:unhideWhenUsed/>
    <w:rsid w:val="00E403E4"/>
  </w:style>
  <w:style w:type="paragraph" w:styleId="Header">
    <w:name w:val="header"/>
    <w:basedOn w:val="Normal"/>
    <w:link w:val="HeaderChar"/>
    <w:uiPriority w:val="99"/>
    <w:unhideWhenUsed/>
    <w:rsid w:val="00E403E4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03E4"/>
  </w:style>
  <w:style w:type="paragraph" w:styleId="BalloonText">
    <w:name w:val="Balloon Text"/>
    <w:basedOn w:val="Normal"/>
    <w:link w:val="BalloonTextChar"/>
    <w:rsid w:val="00A1073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10738"/>
    <w:rPr>
      <w:rFonts w:ascii="Lucida Grande" w:hAnsi="Lucida Grande"/>
      <w:sz w:val="18"/>
      <w:szCs w:val="18"/>
    </w:rPr>
  </w:style>
  <w:style w:type="character" w:styleId="LineNumber">
    <w:name w:val="line number"/>
    <w:basedOn w:val="DefaultParagraphFont"/>
    <w:rsid w:val="00A3274F"/>
  </w:style>
  <w:style w:type="paragraph" w:styleId="ListParagraph">
    <w:name w:val="List Paragraph"/>
    <w:basedOn w:val="Normal"/>
    <w:rsid w:val="002D1426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897406"/>
  </w:style>
  <w:style w:type="paragraph" w:styleId="Revision">
    <w:name w:val="Revision"/>
    <w:hidden/>
    <w:rsid w:val="00364C96"/>
  </w:style>
  <w:style w:type="character" w:styleId="CommentReference">
    <w:name w:val="annotation reference"/>
    <w:basedOn w:val="DefaultParagraphFont"/>
    <w:rsid w:val="00D4307E"/>
    <w:rPr>
      <w:sz w:val="18"/>
      <w:szCs w:val="18"/>
    </w:rPr>
  </w:style>
  <w:style w:type="paragraph" w:styleId="CommentText">
    <w:name w:val="annotation text"/>
    <w:basedOn w:val="Normal"/>
    <w:link w:val="CommentTextChar"/>
    <w:rsid w:val="00D4307E"/>
  </w:style>
  <w:style w:type="character" w:customStyle="1" w:styleId="CommentTextChar">
    <w:name w:val="Comment Text Char"/>
    <w:basedOn w:val="DefaultParagraphFont"/>
    <w:link w:val="CommentText"/>
    <w:rsid w:val="00D4307E"/>
  </w:style>
  <w:style w:type="paragraph" w:styleId="CommentSubject">
    <w:name w:val="annotation subject"/>
    <w:basedOn w:val="CommentText"/>
    <w:next w:val="CommentText"/>
    <w:link w:val="CommentSubjectChar"/>
    <w:rsid w:val="00D430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D4307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Table Grid" w:uiPriority="59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2F7DF6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DC439D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F7DF6"/>
    <w:rPr>
      <w:rFonts w:ascii="Times New Roman" w:eastAsiaTheme="majorEastAsia" w:hAnsi="Times New Roman" w:cstheme="majorBidi"/>
      <w:b/>
      <w:bCs/>
      <w:sz w:val="32"/>
      <w:szCs w:val="32"/>
    </w:rPr>
  </w:style>
  <w:style w:type="paragraph" w:customStyle="1" w:styleId="Stijl1">
    <w:name w:val="Stijl1"/>
    <w:basedOn w:val="Heading2"/>
    <w:qFormat/>
    <w:rsid w:val="00DC439D"/>
  </w:style>
  <w:style w:type="character" w:customStyle="1" w:styleId="Heading2Char">
    <w:name w:val="Heading 2 Char"/>
    <w:basedOn w:val="DefaultParagraphFont"/>
    <w:link w:val="Heading2"/>
    <w:rsid w:val="00DC439D"/>
    <w:rPr>
      <w:rFonts w:ascii="Times New Roman" w:eastAsiaTheme="majorEastAsia" w:hAnsi="Times New Roman" w:cstheme="majorBidi"/>
      <w:b/>
      <w:bCs/>
      <w:sz w:val="26"/>
      <w:szCs w:val="26"/>
    </w:rPr>
  </w:style>
  <w:style w:type="paragraph" w:customStyle="1" w:styleId="Stijl2">
    <w:name w:val="Stijl2"/>
    <w:basedOn w:val="Heading2"/>
    <w:qFormat/>
    <w:rsid w:val="00DC439D"/>
  </w:style>
  <w:style w:type="paragraph" w:customStyle="1" w:styleId="Stijl3">
    <w:name w:val="Stijl3"/>
    <w:basedOn w:val="Heading2"/>
    <w:qFormat/>
    <w:rsid w:val="00DC439D"/>
  </w:style>
  <w:style w:type="character" w:styleId="Hyperlink">
    <w:name w:val="Hyperlink"/>
    <w:basedOn w:val="DefaultParagraphFont"/>
    <w:uiPriority w:val="99"/>
    <w:semiHidden/>
    <w:unhideWhenUsed/>
    <w:rsid w:val="00961CD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F162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403E4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03E4"/>
  </w:style>
  <w:style w:type="character" w:styleId="PageNumber">
    <w:name w:val="page number"/>
    <w:basedOn w:val="DefaultParagraphFont"/>
    <w:uiPriority w:val="99"/>
    <w:semiHidden/>
    <w:unhideWhenUsed/>
    <w:rsid w:val="00E403E4"/>
  </w:style>
  <w:style w:type="paragraph" w:styleId="Header">
    <w:name w:val="header"/>
    <w:basedOn w:val="Normal"/>
    <w:link w:val="HeaderChar"/>
    <w:uiPriority w:val="99"/>
    <w:unhideWhenUsed/>
    <w:rsid w:val="00E403E4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03E4"/>
  </w:style>
  <w:style w:type="paragraph" w:styleId="BalloonText">
    <w:name w:val="Balloon Text"/>
    <w:basedOn w:val="Normal"/>
    <w:link w:val="BalloonTextChar"/>
    <w:rsid w:val="00A1073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10738"/>
    <w:rPr>
      <w:rFonts w:ascii="Lucida Grande" w:hAnsi="Lucida Grande"/>
      <w:sz w:val="18"/>
      <w:szCs w:val="18"/>
    </w:rPr>
  </w:style>
  <w:style w:type="character" w:styleId="LineNumber">
    <w:name w:val="line number"/>
    <w:basedOn w:val="DefaultParagraphFont"/>
    <w:rsid w:val="00A3274F"/>
  </w:style>
  <w:style w:type="paragraph" w:styleId="ListParagraph">
    <w:name w:val="List Paragraph"/>
    <w:basedOn w:val="Normal"/>
    <w:rsid w:val="002D1426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897406"/>
  </w:style>
  <w:style w:type="paragraph" w:styleId="Revision">
    <w:name w:val="Revision"/>
    <w:hidden/>
    <w:rsid w:val="00364C96"/>
  </w:style>
  <w:style w:type="character" w:styleId="CommentReference">
    <w:name w:val="annotation reference"/>
    <w:basedOn w:val="DefaultParagraphFont"/>
    <w:rsid w:val="00D4307E"/>
    <w:rPr>
      <w:sz w:val="18"/>
      <w:szCs w:val="18"/>
    </w:rPr>
  </w:style>
  <w:style w:type="paragraph" w:styleId="CommentText">
    <w:name w:val="annotation text"/>
    <w:basedOn w:val="Normal"/>
    <w:link w:val="CommentTextChar"/>
    <w:rsid w:val="00D4307E"/>
  </w:style>
  <w:style w:type="character" w:customStyle="1" w:styleId="CommentTextChar">
    <w:name w:val="Comment Text Char"/>
    <w:basedOn w:val="DefaultParagraphFont"/>
    <w:link w:val="CommentText"/>
    <w:rsid w:val="00D4307E"/>
  </w:style>
  <w:style w:type="paragraph" w:styleId="CommentSubject">
    <w:name w:val="annotation subject"/>
    <w:basedOn w:val="CommentText"/>
    <w:next w:val="CommentText"/>
    <w:link w:val="CommentSubjectChar"/>
    <w:rsid w:val="00D430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D430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460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0FA2E2-0721-8448-BF73-233539A85F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984</Characters>
  <Application>Microsoft Macintosh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rey Ferir</dc:creator>
  <cp:keywords/>
  <dc:description/>
  <cp:lastModifiedBy>Stephanie Gordts</cp:lastModifiedBy>
  <cp:revision>2</cp:revision>
  <cp:lastPrinted>2014-11-03T12:20:00Z</cp:lastPrinted>
  <dcterms:created xsi:type="dcterms:W3CDTF">2015-06-16T12:13:00Z</dcterms:created>
  <dcterms:modified xsi:type="dcterms:W3CDTF">2015-06-16T12:13:00Z</dcterms:modified>
</cp:coreProperties>
</file>